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5C73D" w14:textId="77777777" w:rsidR="006F7639" w:rsidRDefault="006F7639" w:rsidP="00A81ACA">
      <w:pPr>
        <w:rPr>
          <w:rFonts w:ascii="Arial" w:hAnsi="Arial" w:cs="Arial"/>
          <w:b/>
          <w:sz w:val="22"/>
          <w:lang w:val="en-US"/>
        </w:rPr>
      </w:pPr>
    </w:p>
    <w:p w14:paraId="7684298E" w14:textId="77777777" w:rsidR="00A81ACA" w:rsidRDefault="00A81ACA" w:rsidP="00A81ACA">
      <w:pPr>
        <w:rPr>
          <w:rFonts w:ascii="Arial" w:hAnsi="Arial" w:cs="Arial"/>
          <w:bCs/>
          <w:lang w:val="en-US"/>
        </w:rPr>
      </w:pPr>
    </w:p>
    <w:p w14:paraId="473B121D" w14:textId="77777777" w:rsidR="00A81ACA" w:rsidRDefault="00A81ACA" w:rsidP="00A81ACA">
      <w:pPr>
        <w:rPr>
          <w:rFonts w:ascii="Arial" w:hAnsi="Arial" w:cs="Arial"/>
          <w:bCs/>
          <w:lang w:val="en-US"/>
        </w:rPr>
      </w:pPr>
    </w:p>
    <w:p w14:paraId="3C8EAEDF" w14:textId="5303061E" w:rsidR="00A81ACA" w:rsidRPr="00E23D90" w:rsidRDefault="007C77D7" w:rsidP="00A81ACA">
      <w:pPr>
        <w:rPr>
          <w:rFonts w:ascii="Arial" w:hAnsi="Arial" w:cs="Arial"/>
          <w:b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t xml:space="preserve">Supplementary </w:t>
      </w:r>
      <w:r w:rsidR="00A81ACA" w:rsidRPr="00E23D90">
        <w:rPr>
          <w:rFonts w:ascii="Arial" w:hAnsi="Arial" w:cs="Arial"/>
          <w:b/>
          <w:sz w:val="22"/>
          <w:lang w:val="en-US"/>
        </w:rPr>
        <w:t xml:space="preserve">Table </w:t>
      </w:r>
      <w:r>
        <w:rPr>
          <w:rFonts w:ascii="Arial" w:hAnsi="Arial" w:cs="Arial"/>
          <w:b/>
          <w:sz w:val="22"/>
          <w:lang w:val="en-US"/>
        </w:rPr>
        <w:t>1</w:t>
      </w:r>
      <w:r w:rsidR="00A81ACA" w:rsidRPr="00E23D90">
        <w:rPr>
          <w:rFonts w:ascii="Arial" w:hAnsi="Arial" w:cs="Arial"/>
          <w:b/>
          <w:sz w:val="22"/>
          <w:lang w:val="en-US"/>
        </w:rPr>
        <w:t xml:space="preserve">. </w:t>
      </w:r>
      <w:r>
        <w:rPr>
          <w:rFonts w:ascii="Arial" w:hAnsi="Arial" w:cs="Arial"/>
          <w:b/>
          <w:sz w:val="22"/>
          <w:lang w:val="en-US"/>
        </w:rPr>
        <w:t>Sensitivity and specificity per lesion class.</w:t>
      </w:r>
    </w:p>
    <w:p w14:paraId="48D7826B" w14:textId="77777777" w:rsidR="00A81ACA" w:rsidRPr="00E23D90" w:rsidRDefault="00A81ACA" w:rsidP="00A81ACA">
      <w:pPr>
        <w:rPr>
          <w:rFonts w:ascii="Arial" w:hAnsi="Arial" w:cs="Arial"/>
          <w:b/>
          <w:sz w:val="22"/>
          <w:lang w:val="en-US"/>
        </w:rPr>
      </w:pPr>
    </w:p>
    <w:tbl>
      <w:tblPr>
        <w:tblW w:w="64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4"/>
        <w:gridCol w:w="1322"/>
        <w:gridCol w:w="1598"/>
      </w:tblGrid>
      <w:tr w:rsidR="007C77D7" w:rsidRPr="00E23D90" w14:paraId="0F4BC3A4" w14:textId="77777777" w:rsidTr="00062326">
        <w:trPr>
          <w:trHeight w:val="355"/>
        </w:trPr>
        <w:tc>
          <w:tcPr>
            <w:tcW w:w="3534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376F6A46" w14:textId="2E1DF16A" w:rsidR="007C77D7" w:rsidRPr="00E23D90" w:rsidRDefault="007C77D7" w:rsidP="00A11238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CB556F">
              <w:rPr>
                <w:rFonts w:ascii="Arial" w:hAnsi="Arial" w:cs="Arial"/>
                <w:b/>
                <w:bCs/>
                <w:color w:val="000000"/>
                <w:sz w:val="20"/>
                <w:lang w:val="en-NZ"/>
              </w:rPr>
              <w:t xml:space="preserve">   </w:t>
            </w: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Sensitivity (%)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484CCC88" w14:textId="252C308D" w:rsidR="007C77D7" w:rsidRPr="00E23D90" w:rsidRDefault="007C77D7" w:rsidP="00A1123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Close-Up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454F53B9" w14:textId="0E6540D3" w:rsidR="007C77D7" w:rsidRPr="00E23D90" w:rsidRDefault="007C77D7" w:rsidP="00A1123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Dermoscopy</w:t>
            </w:r>
          </w:p>
        </w:tc>
      </w:tr>
      <w:tr w:rsidR="007C77D7" w:rsidRPr="00E23D90" w14:paraId="412A6304" w14:textId="77777777" w:rsidTr="007C77D7">
        <w:trPr>
          <w:trHeight w:val="355"/>
        </w:trPr>
        <w:tc>
          <w:tcPr>
            <w:tcW w:w="3534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3BAB7FAE" w14:textId="49DC93C6" w:rsidR="007C77D7" w:rsidRPr="00E23D90" w:rsidRDefault="007C77D7" w:rsidP="00A11238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3D4E088F" w14:textId="77777777" w:rsidR="007C77D7" w:rsidRPr="00E23D90" w:rsidRDefault="007C77D7" w:rsidP="00A1123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75AB2153" w14:textId="77777777" w:rsidR="007C77D7" w:rsidRPr="00E23D90" w:rsidRDefault="007C77D7" w:rsidP="00A1123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</w:tr>
      <w:tr w:rsidR="007C77D7" w:rsidRPr="00E23D90" w14:paraId="40A12069" w14:textId="77777777" w:rsidTr="007C77D7">
        <w:trPr>
          <w:trHeight w:val="355"/>
        </w:trPr>
        <w:tc>
          <w:tcPr>
            <w:tcW w:w="35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E5D857" w14:textId="16C9D226" w:rsidR="007C77D7" w:rsidRPr="00E23D90" w:rsidRDefault="007C77D7" w:rsidP="00A11238">
            <w:pPr>
              <w:rPr>
                <w:rFonts w:ascii="Arial" w:hAnsi="Arial" w:cs="Arial"/>
                <w:b/>
                <w:bCs/>
                <w:color w:val="000000"/>
                <w:sz w:val="22"/>
                <w:szCs w:val="28"/>
              </w:rPr>
            </w:pPr>
            <w:r w:rsidRPr="00E23D90">
              <w:rPr>
                <w:rFonts w:ascii="Arial" w:hAnsi="Arial" w:cs="Arial"/>
                <w:b/>
                <w:bCs/>
                <w:color w:val="000000"/>
                <w:sz w:val="20"/>
              </w:rPr>
              <w:t>A</w:t>
            </w: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K</w:t>
            </w:r>
            <w:r w:rsidRPr="00E23D90">
              <w:rPr>
                <w:rFonts w:ascii="Arial" w:hAnsi="Arial" w:cs="Arial"/>
                <w:b/>
                <w:bCs/>
                <w:color w:val="000000"/>
                <w:sz w:val="20"/>
              </w:rPr>
              <w:t>IE</w:t>
            </w: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C</w:t>
            </w:r>
            <w:r w:rsidRPr="00E23D90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679095" w14:textId="1685F476" w:rsidR="007C77D7" w:rsidRPr="00E23D90" w:rsidRDefault="007C77D7" w:rsidP="00A1123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66.7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55EFA2" w14:textId="786CD02D" w:rsidR="007C77D7" w:rsidRPr="00E23D90" w:rsidRDefault="007C77D7" w:rsidP="00A1123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80.0</w:t>
            </w:r>
          </w:p>
        </w:tc>
      </w:tr>
      <w:tr w:rsidR="007C77D7" w:rsidRPr="00E23D90" w14:paraId="4BEF47DC" w14:textId="77777777" w:rsidTr="007C77D7">
        <w:trPr>
          <w:trHeight w:val="302"/>
        </w:trPr>
        <w:tc>
          <w:tcPr>
            <w:tcW w:w="35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19F6F0" w14:textId="59840954" w:rsidR="007C77D7" w:rsidRPr="00E23D90" w:rsidRDefault="007C77D7" w:rsidP="007C77D7">
            <w:pPr>
              <w:rPr>
                <w:rFonts w:ascii="Arial" w:hAnsi="Arial" w:cs="Arial"/>
                <w:color w:val="000000"/>
                <w:sz w:val="20"/>
              </w:rPr>
            </w:pPr>
            <w:r w:rsidRPr="00E23D90">
              <w:rPr>
                <w:rFonts w:ascii="Arial" w:hAnsi="Arial" w:cs="Arial"/>
                <w:b/>
                <w:bCs/>
                <w:color w:val="000000"/>
                <w:sz w:val="20"/>
              </w:rPr>
              <w:t>BCC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AFFB9E" w14:textId="09C09632" w:rsidR="007C77D7" w:rsidRPr="00E23D90" w:rsidRDefault="007C77D7" w:rsidP="00A1123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62.9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7F09A" w14:textId="15595A3E" w:rsidR="007C77D7" w:rsidRPr="00E23D90" w:rsidRDefault="007C77D7" w:rsidP="00A1123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97.1</w:t>
            </w:r>
          </w:p>
        </w:tc>
      </w:tr>
      <w:tr w:rsidR="007C77D7" w:rsidRPr="00E23D90" w14:paraId="36C8CE74" w14:textId="77777777" w:rsidTr="007C77D7">
        <w:trPr>
          <w:trHeight w:val="302"/>
        </w:trPr>
        <w:tc>
          <w:tcPr>
            <w:tcW w:w="35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0E0861" w14:textId="03426169" w:rsidR="007C77D7" w:rsidRPr="00E23D90" w:rsidRDefault="007C77D7" w:rsidP="007C77D7">
            <w:pPr>
              <w:rPr>
                <w:rFonts w:ascii="Arial" w:hAnsi="Arial" w:cs="Arial"/>
                <w:color w:val="000000"/>
                <w:sz w:val="20"/>
              </w:rPr>
            </w:pPr>
            <w:r w:rsidRPr="00E23D90">
              <w:rPr>
                <w:rFonts w:ascii="Arial" w:hAnsi="Arial" w:cs="Arial"/>
                <w:b/>
                <w:bCs/>
                <w:color w:val="000000"/>
                <w:sz w:val="20"/>
              </w:rPr>
              <w:t>MEL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66E48F" w14:textId="08733D7E" w:rsidR="007C77D7" w:rsidRPr="00E23D90" w:rsidRDefault="007C77D7" w:rsidP="00A1123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64.1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60104" w14:textId="12C13C10" w:rsidR="007C77D7" w:rsidRPr="00E23D90" w:rsidRDefault="007C77D7" w:rsidP="00A1123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92.5</w:t>
            </w:r>
          </w:p>
        </w:tc>
      </w:tr>
      <w:tr w:rsidR="007C77D7" w:rsidRPr="00E23D90" w14:paraId="6F45307D" w14:textId="77777777" w:rsidTr="007C77D7">
        <w:trPr>
          <w:trHeight w:val="302"/>
        </w:trPr>
        <w:tc>
          <w:tcPr>
            <w:tcW w:w="35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1FCBA5" w14:textId="197EC1EC" w:rsidR="007C77D7" w:rsidRPr="00E23D90" w:rsidRDefault="007C77D7" w:rsidP="007C77D7">
            <w:pPr>
              <w:rPr>
                <w:rFonts w:ascii="Arial" w:hAnsi="Arial" w:cs="Arial"/>
                <w:color w:val="000000"/>
                <w:sz w:val="20"/>
              </w:rPr>
            </w:pPr>
            <w:r w:rsidRPr="00E23D90">
              <w:rPr>
                <w:rFonts w:ascii="Arial" w:hAnsi="Arial" w:cs="Arial"/>
                <w:b/>
                <w:bCs/>
                <w:color w:val="000000"/>
                <w:sz w:val="20"/>
              </w:rPr>
              <w:t>SCC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FDA7EE" w14:textId="0087876C" w:rsidR="007C77D7" w:rsidRPr="00E23D90" w:rsidRDefault="007C77D7" w:rsidP="00A1123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50.0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61899" w14:textId="6CA475A1" w:rsidR="007C77D7" w:rsidRPr="00E23D90" w:rsidRDefault="007C77D7" w:rsidP="00A1123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83.3</w:t>
            </w:r>
          </w:p>
        </w:tc>
      </w:tr>
      <w:tr w:rsidR="007C77D7" w:rsidRPr="00E23D90" w14:paraId="7694BB77" w14:textId="77777777" w:rsidTr="007C77D7">
        <w:trPr>
          <w:trHeight w:val="302"/>
        </w:trPr>
        <w:tc>
          <w:tcPr>
            <w:tcW w:w="35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7241E8" w14:textId="5143DDC8" w:rsidR="007C77D7" w:rsidRPr="00E23D90" w:rsidRDefault="007C77D7" w:rsidP="007C77D7">
            <w:pPr>
              <w:rPr>
                <w:rFonts w:ascii="Arial" w:hAnsi="Arial" w:cs="Arial"/>
                <w:color w:val="000000"/>
                <w:sz w:val="20"/>
              </w:rPr>
            </w:pPr>
            <w:r w:rsidRPr="00E23D90">
              <w:rPr>
                <w:rFonts w:ascii="Arial" w:hAnsi="Arial" w:cs="Arial"/>
                <w:b/>
                <w:bCs/>
                <w:color w:val="000000"/>
                <w:sz w:val="20"/>
              </w:rPr>
              <w:t>OTH-m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D5105A" w14:textId="482785C1" w:rsidR="007C77D7" w:rsidRPr="00E23D90" w:rsidRDefault="00C75DC9" w:rsidP="00A1123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45.4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D7D8B2" w14:textId="20AE85BF" w:rsidR="007C77D7" w:rsidRPr="00E23D90" w:rsidRDefault="00C75DC9" w:rsidP="00A1123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69.7</w:t>
            </w:r>
          </w:p>
        </w:tc>
      </w:tr>
      <w:tr w:rsidR="007C77D7" w:rsidRPr="00E23D90" w14:paraId="4E03F5FA" w14:textId="77777777" w:rsidTr="007C77D7">
        <w:trPr>
          <w:trHeight w:val="302"/>
        </w:trPr>
        <w:tc>
          <w:tcPr>
            <w:tcW w:w="353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E7C8A94" w14:textId="6E82CFA2" w:rsidR="007C77D7" w:rsidRPr="007C77D7" w:rsidRDefault="007C77D7" w:rsidP="007C77D7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   </w:t>
            </w:r>
            <w:r w:rsidRPr="007C77D7">
              <w:rPr>
                <w:rFonts w:ascii="Arial" w:hAnsi="Arial" w:cs="Arial"/>
                <w:b/>
                <w:bCs/>
                <w:color w:val="000000"/>
                <w:sz w:val="20"/>
              </w:rPr>
              <w:t>Specificity</w:t>
            </w: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(%)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B033C81" w14:textId="2B647C87" w:rsidR="007C77D7" w:rsidRPr="00E23D90" w:rsidRDefault="007C77D7" w:rsidP="00A1123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6DAA2D49" w14:textId="490A187D" w:rsidR="007C77D7" w:rsidRPr="00E23D90" w:rsidRDefault="007C77D7" w:rsidP="00A1123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7C77D7" w:rsidRPr="00E23D90" w14:paraId="5F4E9E8A" w14:textId="77777777" w:rsidTr="007C77D7">
        <w:trPr>
          <w:trHeight w:val="355"/>
        </w:trPr>
        <w:tc>
          <w:tcPr>
            <w:tcW w:w="35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004826" w14:textId="7E7EC5E6" w:rsidR="007C77D7" w:rsidRPr="00E23D90" w:rsidRDefault="007C77D7" w:rsidP="00A11238">
            <w:pPr>
              <w:rPr>
                <w:rFonts w:ascii="Arial" w:hAnsi="Arial" w:cs="Arial"/>
                <w:b/>
                <w:bCs/>
                <w:color w:val="000000"/>
                <w:sz w:val="22"/>
                <w:szCs w:val="28"/>
              </w:rPr>
            </w:pPr>
            <w:r w:rsidRPr="00E23D90">
              <w:rPr>
                <w:rFonts w:ascii="Arial" w:hAnsi="Arial" w:cs="Arial"/>
                <w:b/>
                <w:bCs/>
                <w:color w:val="000000"/>
                <w:sz w:val="20"/>
              </w:rPr>
              <w:t>BKL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86E774" w14:textId="723CAB41" w:rsidR="007C77D7" w:rsidRPr="00E23D90" w:rsidRDefault="007C77D7" w:rsidP="00A1123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84.4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CE08D" w14:textId="378393A7" w:rsidR="007C77D7" w:rsidRPr="00E23D90" w:rsidRDefault="007C77D7" w:rsidP="00A1123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68.7</w:t>
            </w:r>
          </w:p>
        </w:tc>
      </w:tr>
      <w:tr w:rsidR="007C77D7" w:rsidRPr="00E23D90" w14:paraId="03D99318" w14:textId="77777777" w:rsidTr="007C77D7">
        <w:trPr>
          <w:trHeight w:val="284"/>
        </w:trPr>
        <w:tc>
          <w:tcPr>
            <w:tcW w:w="35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24ECC5" w14:textId="1E8A65C8" w:rsidR="007C77D7" w:rsidRPr="00E23D90" w:rsidRDefault="007C77D7" w:rsidP="007C77D7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23D90">
              <w:rPr>
                <w:rFonts w:ascii="Arial" w:hAnsi="Arial" w:cs="Arial"/>
                <w:b/>
                <w:bCs/>
                <w:color w:val="000000"/>
                <w:sz w:val="20"/>
              </w:rPr>
              <w:t>DF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E49C20" w14:textId="450995AE" w:rsidR="007C77D7" w:rsidRPr="00E23D90" w:rsidRDefault="007C77D7" w:rsidP="00A1123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50.0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C5015" w14:textId="2CC255A4" w:rsidR="007C77D7" w:rsidRPr="00E23D90" w:rsidRDefault="00CB556F" w:rsidP="00A1123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66.7</w:t>
            </w:r>
          </w:p>
        </w:tc>
      </w:tr>
      <w:tr w:rsidR="007C77D7" w:rsidRPr="00E23D90" w14:paraId="681AB880" w14:textId="77777777" w:rsidTr="007C77D7">
        <w:trPr>
          <w:trHeight w:val="284"/>
        </w:trPr>
        <w:tc>
          <w:tcPr>
            <w:tcW w:w="35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ECBB23" w14:textId="7BD181AF" w:rsidR="007C77D7" w:rsidRPr="00E23D90" w:rsidRDefault="007C77D7" w:rsidP="007C77D7">
            <w:pPr>
              <w:rPr>
                <w:rFonts w:ascii="Arial" w:hAnsi="Arial" w:cs="Arial"/>
                <w:color w:val="000000"/>
                <w:sz w:val="20"/>
              </w:rPr>
            </w:pPr>
            <w:r w:rsidRPr="00E23D90">
              <w:rPr>
                <w:rFonts w:ascii="Arial" w:hAnsi="Arial" w:cs="Arial"/>
                <w:b/>
                <w:bCs/>
                <w:color w:val="000000"/>
                <w:sz w:val="20"/>
              </w:rPr>
              <w:t>NV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6F018B" w14:textId="5DF1A34B" w:rsidR="007C77D7" w:rsidRPr="00E23D90" w:rsidRDefault="007C77D7" w:rsidP="00A1123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87.0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4E5A2" w14:textId="726DF141" w:rsidR="007C77D7" w:rsidRPr="00E23D90" w:rsidRDefault="00CB556F" w:rsidP="00A1123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77.9</w:t>
            </w:r>
          </w:p>
        </w:tc>
      </w:tr>
      <w:tr w:rsidR="007C77D7" w:rsidRPr="00E23D90" w14:paraId="4B5BD76F" w14:textId="77777777" w:rsidTr="007C77D7">
        <w:trPr>
          <w:trHeight w:val="284"/>
        </w:trPr>
        <w:tc>
          <w:tcPr>
            <w:tcW w:w="35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A9B4C5" w14:textId="3D0A5984" w:rsidR="007C77D7" w:rsidRPr="00E23D90" w:rsidRDefault="007C77D7" w:rsidP="007C77D7">
            <w:pPr>
              <w:rPr>
                <w:rFonts w:ascii="Arial" w:hAnsi="Arial" w:cs="Arial"/>
                <w:color w:val="000000"/>
                <w:sz w:val="20"/>
              </w:rPr>
            </w:pPr>
            <w:r w:rsidRPr="00E23D90">
              <w:rPr>
                <w:rFonts w:ascii="Arial" w:hAnsi="Arial" w:cs="Arial"/>
                <w:b/>
                <w:bCs/>
                <w:color w:val="000000"/>
                <w:sz w:val="20"/>
              </w:rPr>
              <w:t>VASC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A40DA8" w14:textId="6C96C3A3" w:rsidR="007C77D7" w:rsidRPr="00E23D90" w:rsidRDefault="007C77D7" w:rsidP="00A1123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74.1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F29F" w14:textId="3F88C409" w:rsidR="007C77D7" w:rsidRPr="00E23D90" w:rsidRDefault="007C77D7" w:rsidP="00A1123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51.9</w:t>
            </w:r>
          </w:p>
        </w:tc>
      </w:tr>
      <w:tr w:rsidR="007C77D7" w:rsidRPr="00E23D90" w14:paraId="0750E5F5" w14:textId="77777777" w:rsidTr="007C77D7">
        <w:trPr>
          <w:trHeight w:val="284"/>
        </w:trPr>
        <w:tc>
          <w:tcPr>
            <w:tcW w:w="35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09CA61" w14:textId="742FE1C9" w:rsidR="007C77D7" w:rsidRPr="00E23D90" w:rsidRDefault="007C77D7" w:rsidP="007C77D7">
            <w:pPr>
              <w:rPr>
                <w:rFonts w:ascii="Arial" w:hAnsi="Arial" w:cs="Arial"/>
                <w:color w:val="000000"/>
                <w:sz w:val="20"/>
              </w:rPr>
            </w:pPr>
            <w:r w:rsidRPr="00E23D90">
              <w:rPr>
                <w:rFonts w:ascii="Arial" w:hAnsi="Arial" w:cs="Arial"/>
                <w:b/>
                <w:bCs/>
                <w:color w:val="000000"/>
                <w:sz w:val="20"/>
              </w:rPr>
              <w:t>OTH-b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E979A0" w14:textId="24D49724" w:rsidR="007C77D7" w:rsidRPr="00E23D90" w:rsidRDefault="007C77D7" w:rsidP="00A1123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61.1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C14B84" w14:textId="1957598F" w:rsidR="007C77D7" w:rsidRPr="00E23D90" w:rsidRDefault="007C77D7" w:rsidP="00A11238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66.7</w:t>
            </w:r>
          </w:p>
        </w:tc>
      </w:tr>
    </w:tbl>
    <w:p w14:paraId="47AA69B2" w14:textId="77777777" w:rsidR="00A81ACA" w:rsidRDefault="00A81ACA" w:rsidP="00A81ACA">
      <w:pPr>
        <w:rPr>
          <w:rFonts w:ascii="Arial" w:hAnsi="Arial" w:cs="Arial"/>
          <w:bCs/>
          <w:lang w:val="en-US"/>
        </w:rPr>
      </w:pPr>
    </w:p>
    <w:p w14:paraId="6FA59F36" w14:textId="77777777" w:rsidR="00A81ACA" w:rsidRDefault="00A81ACA" w:rsidP="00A81ACA">
      <w:pPr>
        <w:rPr>
          <w:rFonts w:ascii="Arial" w:hAnsi="Arial" w:cs="Arial"/>
          <w:bCs/>
          <w:lang w:val="en-US"/>
        </w:rPr>
      </w:pPr>
    </w:p>
    <w:p w14:paraId="3FD9DABF" w14:textId="77777777" w:rsidR="00A81ACA" w:rsidRDefault="00A81ACA" w:rsidP="00A81ACA">
      <w:pPr>
        <w:rPr>
          <w:rFonts w:ascii="Arial" w:hAnsi="Arial" w:cs="Arial"/>
          <w:bCs/>
          <w:lang w:val="en-US"/>
        </w:rPr>
      </w:pPr>
    </w:p>
    <w:p w14:paraId="23A99C3E" w14:textId="77777777" w:rsidR="00A81ACA" w:rsidRDefault="00A81ACA" w:rsidP="00A81ACA">
      <w:pPr>
        <w:rPr>
          <w:rFonts w:ascii="Arial" w:hAnsi="Arial" w:cs="Arial"/>
          <w:bCs/>
          <w:lang w:val="en-US"/>
        </w:rPr>
      </w:pPr>
    </w:p>
    <w:p w14:paraId="3CDBBB9C" w14:textId="77777777" w:rsidR="00A81ACA" w:rsidRDefault="00A81ACA" w:rsidP="00A81ACA">
      <w:pPr>
        <w:rPr>
          <w:rFonts w:ascii="Arial" w:hAnsi="Arial" w:cs="Arial"/>
          <w:bCs/>
          <w:lang w:val="en-US"/>
        </w:rPr>
      </w:pPr>
    </w:p>
    <w:p w14:paraId="54B91548" w14:textId="77777777" w:rsidR="00A81ACA" w:rsidRDefault="00A81ACA" w:rsidP="00A81ACA">
      <w:pPr>
        <w:rPr>
          <w:rFonts w:ascii="Arial" w:hAnsi="Arial" w:cs="Arial"/>
          <w:bCs/>
          <w:lang w:val="en-US"/>
        </w:rPr>
      </w:pPr>
    </w:p>
    <w:p w14:paraId="5B723B2E" w14:textId="77777777" w:rsidR="00A81ACA" w:rsidRDefault="00A81ACA" w:rsidP="00A81ACA">
      <w:pPr>
        <w:rPr>
          <w:rFonts w:ascii="Arial" w:hAnsi="Arial" w:cs="Arial"/>
          <w:bCs/>
          <w:lang w:val="en-US"/>
        </w:rPr>
      </w:pPr>
    </w:p>
    <w:p w14:paraId="48552D40" w14:textId="77777777" w:rsidR="00A81ACA" w:rsidRDefault="00A81ACA" w:rsidP="00A81ACA">
      <w:pPr>
        <w:rPr>
          <w:rFonts w:ascii="Arial" w:hAnsi="Arial" w:cs="Arial"/>
          <w:bCs/>
          <w:lang w:val="en-US"/>
        </w:rPr>
      </w:pPr>
    </w:p>
    <w:p w14:paraId="06B5CC6A" w14:textId="77777777" w:rsidR="00A81ACA" w:rsidRDefault="00A81ACA" w:rsidP="00A81ACA">
      <w:pPr>
        <w:rPr>
          <w:rFonts w:ascii="Arial" w:hAnsi="Arial" w:cs="Arial"/>
          <w:bCs/>
          <w:lang w:val="en-US"/>
        </w:rPr>
      </w:pPr>
    </w:p>
    <w:p w14:paraId="076FC206" w14:textId="77777777" w:rsidR="00A81ACA" w:rsidRDefault="00A81ACA" w:rsidP="00A81ACA">
      <w:pPr>
        <w:rPr>
          <w:rFonts w:ascii="Arial" w:hAnsi="Arial" w:cs="Arial"/>
          <w:bCs/>
          <w:lang w:val="en-US"/>
        </w:rPr>
      </w:pPr>
    </w:p>
    <w:p w14:paraId="6573068B" w14:textId="77777777" w:rsidR="00A81ACA" w:rsidRDefault="00A81ACA" w:rsidP="00A81ACA">
      <w:pPr>
        <w:rPr>
          <w:rFonts w:ascii="Arial" w:hAnsi="Arial" w:cs="Arial"/>
          <w:bCs/>
          <w:lang w:val="en-US"/>
        </w:rPr>
      </w:pPr>
    </w:p>
    <w:p w14:paraId="08CEDC57" w14:textId="77777777" w:rsidR="00A81ACA" w:rsidRDefault="00A81ACA" w:rsidP="00A81ACA">
      <w:pPr>
        <w:rPr>
          <w:rFonts w:ascii="Arial" w:hAnsi="Arial" w:cs="Arial"/>
          <w:bCs/>
          <w:lang w:val="en-US"/>
        </w:rPr>
      </w:pPr>
    </w:p>
    <w:p w14:paraId="02E7A0EB" w14:textId="77777777" w:rsidR="00A81ACA" w:rsidRDefault="00A81ACA" w:rsidP="00A81ACA">
      <w:pPr>
        <w:rPr>
          <w:rFonts w:ascii="Arial" w:hAnsi="Arial" w:cs="Arial"/>
          <w:bCs/>
          <w:lang w:val="en-US"/>
        </w:rPr>
      </w:pPr>
    </w:p>
    <w:p w14:paraId="0B150A67" w14:textId="77777777" w:rsidR="00A81ACA" w:rsidRDefault="00A81ACA" w:rsidP="00A81ACA">
      <w:pPr>
        <w:rPr>
          <w:rFonts w:ascii="Arial" w:hAnsi="Arial" w:cs="Arial"/>
          <w:bCs/>
          <w:lang w:val="en-US"/>
        </w:rPr>
      </w:pPr>
    </w:p>
    <w:p w14:paraId="413CB948" w14:textId="77777777" w:rsidR="00A81ACA" w:rsidRDefault="00A81ACA" w:rsidP="00A81ACA">
      <w:pPr>
        <w:rPr>
          <w:rFonts w:ascii="Arial" w:hAnsi="Arial" w:cs="Arial"/>
          <w:bCs/>
          <w:lang w:val="en-US"/>
        </w:rPr>
      </w:pPr>
    </w:p>
    <w:p w14:paraId="519CE1E7" w14:textId="77777777" w:rsidR="00A81ACA" w:rsidRDefault="00A81ACA" w:rsidP="00A81ACA">
      <w:pPr>
        <w:rPr>
          <w:rFonts w:ascii="Arial" w:hAnsi="Arial" w:cs="Arial"/>
          <w:bCs/>
          <w:lang w:val="en-US"/>
        </w:rPr>
      </w:pPr>
    </w:p>
    <w:p w14:paraId="0A9334E9" w14:textId="77777777" w:rsidR="00A81ACA" w:rsidRDefault="00A81ACA" w:rsidP="00A81ACA">
      <w:pPr>
        <w:rPr>
          <w:rFonts w:ascii="Arial" w:hAnsi="Arial" w:cs="Arial"/>
          <w:bCs/>
          <w:lang w:val="en-US"/>
        </w:rPr>
      </w:pPr>
    </w:p>
    <w:p w14:paraId="4C6187E4" w14:textId="77777777" w:rsidR="00A81ACA" w:rsidRDefault="00A81ACA" w:rsidP="00A81ACA">
      <w:pPr>
        <w:rPr>
          <w:rFonts w:ascii="Arial" w:hAnsi="Arial" w:cs="Arial"/>
          <w:bCs/>
          <w:lang w:val="en-US"/>
        </w:rPr>
      </w:pPr>
    </w:p>
    <w:p w14:paraId="54A706F9" w14:textId="77777777" w:rsidR="00A81ACA" w:rsidRDefault="00A81ACA" w:rsidP="00A81ACA">
      <w:pPr>
        <w:rPr>
          <w:rFonts w:ascii="Arial" w:hAnsi="Arial" w:cs="Arial"/>
          <w:bCs/>
          <w:lang w:val="en-US"/>
        </w:rPr>
      </w:pPr>
    </w:p>
    <w:p w14:paraId="26C373CC" w14:textId="77777777" w:rsidR="00A81ACA" w:rsidRDefault="00A81ACA" w:rsidP="00A81ACA">
      <w:pPr>
        <w:rPr>
          <w:rFonts w:ascii="Arial" w:hAnsi="Arial" w:cs="Arial"/>
          <w:bCs/>
          <w:lang w:val="en-US"/>
        </w:rPr>
      </w:pPr>
    </w:p>
    <w:p w14:paraId="333E1DD2" w14:textId="77777777" w:rsidR="00A81ACA" w:rsidRDefault="00A81ACA" w:rsidP="00A81ACA">
      <w:pPr>
        <w:rPr>
          <w:rFonts w:ascii="Arial" w:hAnsi="Arial" w:cs="Arial"/>
          <w:bCs/>
          <w:lang w:val="en-US"/>
        </w:rPr>
      </w:pPr>
    </w:p>
    <w:p w14:paraId="710ACA6B" w14:textId="77777777" w:rsidR="00A81ACA" w:rsidRDefault="00A81ACA" w:rsidP="00A81ACA">
      <w:pPr>
        <w:rPr>
          <w:rFonts w:ascii="Arial" w:hAnsi="Arial" w:cs="Arial"/>
          <w:bCs/>
          <w:lang w:val="en-US"/>
        </w:rPr>
      </w:pPr>
    </w:p>
    <w:p w14:paraId="63812099" w14:textId="77777777" w:rsidR="007C3F1E" w:rsidRDefault="007C3F1E" w:rsidP="00B3706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  <w:lang w:val="en-US" w:eastAsia="de-DE"/>
        </w:rPr>
      </w:pPr>
    </w:p>
    <w:p w14:paraId="65439809" w14:textId="01B2873E" w:rsidR="0067296F" w:rsidRPr="00EE3C06" w:rsidRDefault="007C3F1E" w:rsidP="003F507E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US" w:eastAsia="de-DE"/>
        </w:rPr>
        <w:br w:type="page"/>
      </w:r>
    </w:p>
    <w:p w14:paraId="7E27783B" w14:textId="3BC91ED5" w:rsidR="0067296F" w:rsidRPr="0067296F" w:rsidRDefault="0067296F" w:rsidP="006F3EEF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sectPr w:rsidR="0067296F" w:rsidRPr="006729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DA5B5F"/>
    <w:multiLevelType w:val="hybridMultilevel"/>
    <w:tmpl w:val="D384FF3C"/>
    <w:lvl w:ilvl="0" w:tplc="F2A2ECE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871A33"/>
    <w:multiLevelType w:val="hybridMultilevel"/>
    <w:tmpl w:val="B4D27F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2B2DCF"/>
    <w:multiLevelType w:val="hybridMultilevel"/>
    <w:tmpl w:val="10C0EA24"/>
    <w:lvl w:ilvl="0" w:tplc="EA16F3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8EF1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0AF5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C86A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7497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628B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9239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6A58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384B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A30352D"/>
    <w:multiLevelType w:val="hybridMultilevel"/>
    <w:tmpl w:val="CC52FCE6"/>
    <w:lvl w:ilvl="0" w:tplc="5E0A054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4E358A"/>
    <w:multiLevelType w:val="hybridMultilevel"/>
    <w:tmpl w:val="DC461EFA"/>
    <w:lvl w:ilvl="0" w:tplc="AD8C5950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E92C8D"/>
    <w:multiLevelType w:val="hybridMultilevel"/>
    <w:tmpl w:val="50A099EE"/>
    <w:lvl w:ilvl="0" w:tplc="5888E56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4459AC"/>
    <w:multiLevelType w:val="hybridMultilevel"/>
    <w:tmpl w:val="9E7C8586"/>
    <w:lvl w:ilvl="0" w:tplc="811C8A2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6"/>
  </w:num>
  <w:num w:numId="5">
    <w:abstractNumId w:val="0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B2971"/>
    <w:rsid w:val="0000080A"/>
    <w:rsid w:val="000019B3"/>
    <w:rsid w:val="000035A8"/>
    <w:rsid w:val="000047D5"/>
    <w:rsid w:val="00005B1A"/>
    <w:rsid w:val="00007504"/>
    <w:rsid w:val="000116F6"/>
    <w:rsid w:val="00011B31"/>
    <w:rsid w:val="00014463"/>
    <w:rsid w:val="000144DD"/>
    <w:rsid w:val="0001706F"/>
    <w:rsid w:val="000172A3"/>
    <w:rsid w:val="000235D2"/>
    <w:rsid w:val="000252EC"/>
    <w:rsid w:val="00025492"/>
    <w:rsid w:val="000302EA"/>
    <w:rsid w:val="0003076D"/>
    <w:rsid w:val="00032434"/>
    <w:rsid w:val="00034002"/>
    <w:rsid w:val="00034491"/>
    <w:rsid w:val="0003455A"/>
    <w:rsid w:val="00034968"/>
    <w:rsid w:val="00035D74"/>
    <w:rsid w:val="000369ED"/>
    <w:rsid w:val="00040E6B"/>
    <w:rsid w:val="00041487"/>
    <w:rsid w:val="000444C6"/>
    <w:rsid w:val="00050688"/>
    <w:rsid w:val="00050BD7"/>
    <w:rsid w:val="00051941"/>
    <w:rsid w:val="00053FAD"/>
    <w:rsid w:val="00055B5D"/>
    <w:rsid w:val="00057079"/>
    <w:rsid w:val="00060115"/>
    <w:rsid w:val="00061072"/>
    <w:rsid w:val="000623A6"/>
    <w:rsid w:val="00062D03"/>
    <w:rsid w:val="00062DDB"/>
    <w:rsid w:val="00066E2C"/>
    <w:rsid w:val="000708D8"/>
    <w:rsid w:val="000734DD"/>
    <w:rsid w:val="000736CD"/>
    <w:rsid w:val="0007516B"/>
    <w:rsid w:val="0007598A"/>
    <w:rsid w:val="00080802"/>
    <w:rsid w:val="00083351"/>
    <w:rsid w:val="00084E6B"/>
    <w:rsid w:val="000865DF"/>
    <w:rsid w:val="00086876"/>
    <w:rsid w:val="00086A5B"/>
    <w:rsid w:val="00090BEB"/>
    <w:rsid w:val="00092B1E"/>
    <w:rsid w:val="00093151"/>
    <w:rsid w:val="000944C1"/>
    <w:rsid w:val="000A0657"/>
    <w:rsid w:val="000A0670"/>
    <w:rsid w:val="000A4873"/>
    <w:rsid w:val="000A5323"/>
    <w:rsid w:val="000B1159"/>
    <w:rsid w:val="000B2D04"/>
    <w:rsid w:val="000B2F92"/>
    <w:rsid w:val="000B40A7"/>
    <w:rsid w:val="000B52FC"/>
    <w:rsid w:val="000B7184"/>
    <w:rsid w:val="000C2B52"/>
    <w:rsid w:val="000C32C8"/>
    <w:rsid w:val="000C59EF"/>
    <w:rsid w:val="000C6375"/>
    <w:rsid w:val="000D0254"/>
    <w:rsid w:val="000D1F79"/>
    <w:rsid w:val="000D2044"/>
    <w:rsid w:val="000D32A4"/>
    <w:rsid w:val="000D3597"/>
    <w:rsid w:val="000D435C"/>
    <w:rsid w:val="000D6940"/>
    <w:rsid w:val="000E0912"/>
    <w:rsid w:val="000E0AC5"/>
    <w:rsid w:val="000E2431"/>
    <w:rsid w:val="000E313C"/>
    <w:rsid w:val="000E3E0E"/>
    <w:rsid w:val="000E55E6"/>
    <w:rsid w:val="000E5702"/>
    <w:rsid w:val="000F0191"/>
    <w:rsid w:val="000F03EC"/>
    <w:rsid w:val="000F0CD1"/>
    <w:rsid w:val="000F2414"/>
    <w:rsid w:val="000F3AD2"/>
    <w:rsid w:val="000F423D"/>
    <w:rsid w:val="000F4554"/>
    <w:rsid w:val="000F6490"/>
    <w:rsid w:val="000F6B79"/>
    <w:rsid w:val="0010280B"/>
    <w:rsid w:val="001029E7"/>
    <w:rsid w:val="00103610"/>
    <w:rsid w:val="00104161"/>
    <w:rsid w:val="00105317"/>
    <w:rsid w:val="00105411"/>
    <w:rsid w:val="00106B71"/>
    <w:rsid w:val="00107072"/>
    <w:rsid w:val="00111359"/>
    <w:rsid w:val="00112A59"/>
    <w:rsid w:val="00112DB2"/>
    <w:rsid w:val="00113190"/>
    <w:rsid w:val="001133DF"/>
    <w:rsid w:val="0011377F"/>
    <w:rsid w:val="00115914"/>
    <w:rsid w:val="00116902"/>
    <w:rsid w:val="00116D52"/>
    <w:rsid w:val="00120714"/>
    <w:rsid w:val="00123835"/>
    <w:rsid w:val="001243A2"/>
    <w:rsid w:val="0013173A"/>
    <w:rsid w:val="001331E7"/>
    <w:rsid w:val="00134555"/>
    <w:rsid w:val="00135462"/>
    <w:rsid w:val="00135A99"/>
    <w:rsid w:val="00141106"/>
    <w:rsid w:val="00141D17"/>
    <w:rsid w:val="00142A8B"/>
    <w:rsid w:val="00142E04"/>
    <w:rsid w:val="001459E0"/>
    <w:rsid w:val="00146312"/>
    <w:rsid w:val="00146B20"/>
    <w:rsid w:val="00147281"/>
    <w:rsid w:val="001500F0"/>
    <w:rsid w:val="00153BF9"/>
    <w:rsid w:val="00153EA5"/>
    <w:rsid w:val="001541D0"/>
    <w:rsid w:val="00155B5F"/>
    <w:rsid w:val="001570CA"/>
    <w:rsid w:val="001611A2"/>
    <w:rsid w:val="001628E5"/>
    <w:rsid w:val="00163DC2"/>
    <w:rsid w:val="00165A3B"/>
    <w:rsid w:val="00166E9D"/>
    <w:rsid w:val="00170243"/>
    <w:rsid w:val="00177587"/>
    <w:rsid w:val="00177B18"/>
    <w:rsid w:val="00180585"/>
    <w:rsid w:val="00180E2F"/>
    <w:rsid w:val="0018218C"/>
    <w:rsid w:val="0018263E"/>
    <w:rsid w:val="00183BFA"/>
    <w:rsid w:val="00183C0C"/>
    <w:rsid w:val="00184D24"/>
    <w:rsid w:val="001862CF"/>
    <w:rsid w:val="00186B09"/>
    <w:rsid w:val="001917B3"/>
    <w:rsid w:val="0019309E"/>
    <w:rsid w:val="0019415F"/>
    <w:rsid w:val="0019583C"/>
    <w:rsid w:val="00195A6D"/>
    <w:rsid w:val="001A12D0"/>
    <w:rsid w:val="001A3D6A"/>
    <w:rsid w:val="001A44DF"/>
    <w:rsid w:val="001A6A57"/>
    <w:rsid w:val="001B35B0"/>
    <w:rsid w:val="001B4D7E"/>
    <w:rsid w:val="001B619A"/>
    <w:rsid w:val="001B7D7C"/>
    <w:rsid w:val="001C2864"/>
    <w:rsid w:val="001C2A7A"/>
    <w:rsid w:val="001C4E2F"/>
    <w:rsid w:val="001C4FC6"/>
    <w:rsid w:val="001C6C2B"/>
    <w:rsid w:val="001D0F4E"/>
    <w:rsid w:val="001D1C5C"/>
    <w:rsid w:val="001D59D8"/>
    <w:rsid w:val="001D664C"/>
    <w:rsid w:val="001E3121"/>
    <w:rsid w:val="001E4ED8"/>
    <w:rsid w:val="001E52E3"/>
    <w:rsid w:val="001E605D"/>
    <w:rsid w:val="001E7901"/>
    <w:rsid w:val="001F0427"/>
    <w:rsid w:val="001F0698"/>
    <w:rsid w:val="001F191F"/>
    <w:rsid w:val="001F1F43"/>
    <w:rsid w:val="001F3F73"/>
    <w:rsid w:val="002000D3"/>
    <w:rsid w:val="0020230C"/>
    <w:rsid w:val="0020250A"/>
    <w:rsid w:val="00202F2E"/>
    <w:rsid w:val="00204AA5"/>
    <w:rsid w:val="0020540A"/>
    <w:rsid w:val="00206522"/>
    <w:rsid w:val="00207855"/>
    <w:rsid w:val="00211651"/>
    <w:rsid w:val="002139B0"/>
    <w:rsid w:val="00214E62"/>
    <w:rsid w:val="00215813"/>
    <w:rsid w:val="002162AB"/>
    <w:rsid w:val="002166AF"/>
    <w:rsid w:val="002172E7"/>
    <w:rsid w:val="00222871"/>
    <w:rsid w:val="0022295C"/>
    <w:rsid w:val="00224572"/>
    <w:rsid w:val="00225335"/>
    <w:rsid w:val="00226237"/>
    <w:rsid w:val="002264B2"/>
    <w:rsid w:val="0022764A"/>
    <w:rsid w:val="00233263"/>
    <w:rsid w:val="0023416B"/>
    <w:rsid w:val="002351B9"/>
    <w:rsid w:val="00241ECF"/>
    <w:rsid w:val="00243DCF"/>
    <w:rsid w:val="00245DC0"/>
    <w:rsid w:val="002509B4"/>
    <w:rsid w:val="00252E01"/>
    <w:rsid w:val="002534AA"/>
    <w:rsid w:val="002548D3"/>
    <w:rsid w:val="00255C0C"/>
    <w:rsid w:val="00256D48"/>
    <w:rsid w:val="00260458"/>
    <w:rsid w:val="0026074C"/>
    <w:rsid w:val="0026081C"/>
    <w:rsid w:val="002621EE"/>
    <w:rsid w:val="0026478F"/>
    <w:rsid w:val="00265406"/>
    <w:rsid w:val="00265C65"/>
    <w:rsid w:val="00267B1E"/>
    <w:rsid w:val="002702C3"/>
    <w:rsid w:val="00272FF2"/>
    <w:rsid w:val="00274673"/>
    <w:rsid w:val="00274B56"/>
    <w:rsid w:val="0027516D"/>
    <w:rsid w:val="0027541D"/>
    <w:rsid w:val="00275D6C"/>
    <w:rsid w:val="00281093"/>
    <w:rsid w:val="00282162"/>
    <w:rsid w:val="00282F82"/>
    <w:rsid w:val="00283383"/>
    <w:rsid w:val="0029687C"/>
    <w:rsid w:val="00296C3E"/>
    <w:rsid w:val="00297A2F"/>
    <w:rsid w:val="002A07BF"/>
    <w:rsid w:val="002A4960"/>
    <w:rsid w:val="002A4AD4"/>
    <w:rsid w:val="002A59F8"/>
    <w:rsid w:val="002A5C53"/>
    <w:rsid w:val="002A679B"/>
    <w:rsid w:val="002A7516"/>
    <w:rsid w:val="002A7A5C"/>
    <w:rsid w:val="002A7D4C"/>
    <w:rsid w:val="002B0AC2"/>
    <w:rsid w:val="002B0B2C"/>
    <w:rsid w:val="002B2BD5"/>
    <w:rsid w:val="002B38BC"/>
    <w:rsid w:val="002B3B16"/>
    <w:rsid w:val="002B47DA"/>
    <w:rsid w:val="002B5E32"/>
    <w:rsid w:val="002B64DD"/>
    <w:rsid w:val="002B71AD"/>
    <w:rsid w:val="002C23B6"/>
    <w:rsid w:val="002C582A"/>
    <w:rsid w:val="002D1DBC"/>
    <w:rsid w:val="002D2CE3"/>
    <w:rsid w:val="002E02CC"/>
    <w:rsid w:val="002E16A1"/>
    <w:rsid w:val="002E1EBD"/>
    <w:rsid w:val="002E220D"/>
    <w:rsid w:val="002E5715"/>
    <w:rsid w:val="002F14DB"/>
    <w:rsid w:val="002F3429"/>
    <w:rsid w:val="002F3CBB"/>
    <w:rsid w:val="002F6522"/>
    <w:rsid w:val="002F6770"/>
    <w:rsid w:val="002F68F5"/>
    <w:rsid w:val="00301EE4"/>
    <w:rsid w:val="003020A0"/>
    <w:rsid w:val="00303233"/>
    <w:rsid w:val="00304919"/>
    <w:rsid w:val="00304BA8"/>
    <w:rsid w:val="0030732E"/>
    <w:rsid w:val="0031025D"/>
    <w:rsid w:val="00310530"/>
    <w:rsid w:val="003106C3"/>
    <w:rsid w:val="003108F0"/>
    <w:rsid w:val="0031204F"/>
    <w:rsid w:val="00316536"/>
    <w:rsid w:val="003207B6"/>
    <w:rsid w:val="00322778"/>
    <w:rsid w:val="003278CA"/>
    <w:rsid w:val="003307F7"/>
    <w:rsid w:val="0033255C"/>
    <w:rsid w:val="0033334B"/>
    <w:rsid w:val="00335032"/>
    <w:rsid w:val="003356FD"/>
    <w:rsid w:val="0033658C"/>
    <w:rsid w:val="00336670"/>
    <w:rsid w:val="0033667D"/>
    <w:rsid w:val="00336E8E"/>
    <w:rsid w:val="003416F5"/>
    <w:rsid w:val="00343F3A"/>
    <w:rsid w:val="00345B41"/>
    <w:rsid w:val="00345F24"/>
    <w:rsid w:val="00350ED2"/>
    <w:rsid w:val="00352193"/>
    <w:rsid w:val="00354885"/>
    <w:rsid w:val="00354A53"/>
    <w:rsid w:val="00356E9E"/>
    <w:rsid w:val="00357E96"/>
    <w:rsid w:val="003629FE"/>
    <w:rsid w:val="00362D28"/>
    <w:rsid w:val="00363870"/>
    <w:rsid w:val="00363CBB"/>
    <w:rsid w:val="003700DA"/>
    <w:rsid w:val="003707D3"/>
    <w:rsid w:val="00370EBD"/>
    <w:rsid w:val="0037250A"/>
    <w:rsid w:val="0037283C"/>
    <w:rsid w:val="003746B1"/>
    <w:rsid w:val="003748C8"/>
    <w:rsid w:val="00374B3C"/>
    <w:rsid w:val="00377C74"/>
    <w:rsid w:val="0038057C"/>
    <w:rsid w:val="00381D23"/>
    <w:rsid w:val="00390223"/>
    <w:rsid w:val="0039166E"/>
    <w:rsid w:val="00392E91"/>
    <w:rsid w:val="00394058"/>
    <w:rsid w:val="00395DC9"/>
    <w:rsid w:val="00396638"/>
    <w:rsid w:val="00396ABE"/>
    <w:rsid w:val="00396CF5"/>
    <w:rsid w:val="003A1275"/>
    <w:rsid w:val="003A1562"/>
    <w:rsid w:val="003A25C2"/>
    <w:rsid w:val="003A38C5"/>
    <w:rsid w:val="003A549A"/>
    <w:rsid w:val="003A5F3A"/>
    <w:rsid w:val="003A61CF"/>
    <w:rsid w:val="003A63C2"/>
    <w:rsid w:val="003A6FFE"/>
    <w:rsid w:val="003A7858"/>
    <w:rsid w:val="003B100F"/>
    <w:rsid w:val="003B3433"/>
    <w:rsid w:val="003B3E76"/>
    <w:rsid w:val="003B4C02"/>
    <w:rsid w:val="003C00EE"/>
    <w:rsid w:val="003C05AB"/>
    <w:rsid w:val="003C0C16"/>
    <w:rsid w:val="003C1EA3"/>
    <w:rsid w:val="003C309C"/>
    <w:rsid w:val="003C39E5"/>
    <w:rsid w:val="003C532A"/>
    <w:rsid w:val="003D0153"/>
    <w:rsid w:val="003D0B86"/>
    <w:rsid w:val="003D27AC"/>
    <w:rsid w:val="003D31C5"/>
    <w:rsid w:val="003D3C43"/>
    <w:rsid w:val="003D438D"/>
    <w:rsid w:val="003D759F"/>
    <w:rsid w:val="003E197D"/>
    <w:rsid w:val="003E6B35"/>
    <w:rsid w:val="003F0B5A"/>
    <w:rsid w:val="003F0D69"/>
    <w:rsid w:val="003F1C21"/>
    <w:rsid w:val="003F507E"/>
    <w:rsid w:val="003F704D"/>
    <w:rsid w:val="0040098B"/>
    <w:rsid w:val="0040142A"/>
    <w:rsid w:val="0040379D"/>
    <w:rsid w:val="004038FF"/>
    <w:rsid w:val="00404459"/>
    <w:rsid w:val="004055BD"/>
    <w:rsid w:val="00411427"/>
    <w:rsid w:val="00416656"/>
    <w:rsid w:val="00417B2F"/>
    <w:rsid w:val="00417B5D"/>
    <w:rsid w:val="0042043B"/>
    <w:rsid w:val="00425D1C"/>
    <w:rsid w:val="00425DF4"/>
    <w:rsid w:val="00430F01"/>
    <w:rsid w:val="00431E29"/>
    <w:rsid w:val="0043529A"/>
    <w:rsid w:val="004359BB"/>
    <w:rsid w:val="00437B7A"/>
    <w:rsid w:val="00440032"/>
    <w:rsid w:val="00440372"/>
    <w:rsid w:val="004415FA"/>
    <w:rsid w:val="00446A14"/>
    <w:rsid w:val="0045096F"/>
    <w:rsid w:val="00454A44"/>
    <w:rsid w:val="00455A40"/>
    <w:rsid w:val="004568BC"/>
    <w:rsid w:val="00456E53"/>
    <w:rsid w:val="00460668"/>
    <w:rsid w:val="00461EAF"/>
    <w:rsid w:val="00462CB6"/>
    <w:rsid w:val="00462DEF"/>
    <w:rsid w:val="00463C0D"/>
    <w:rsid w:val="004676AE"/>
    <w:rsid w:val="00467F69"/>
    <w:rsid w:val="00472921"/>
    <w:rsid w:val="0047752E"/>
    <w:rsid w:val="0048167B"/>
    <w:rsid w:val="00481AA9"/>
    <w:rsid w:val="00482E78"/>
    <w:rsid w:val="004830DD"/>
    <w:rsid w:val="00484AC7"/>
    <w:rsid w:val="00486BB5"/>
    <w:rsid w:val="00487E36"/>
    <w:rsid w:val="00491C2D"/>
    <w:rsid w:val="00492258"/>
    <w:rsid w:val="004940D4"/>
    <w:rsid w:val="004A04FD"/>
    <w:rsid w:val="004A3CD4"/>
    <w:rsid w:val="004A3FF3"/>
    <w:rsid w:val="004A5E50"/>
    <w:rsid w:val="004A68BC"/>
    <w:rsid w:val="004B0C89"/>
    <w:rsid w:val="004B12CF"/>
    <w:rsid w:val="004B2B4C"/>
    <w:rsid w:val="004B5847"/>
    <w:rsid w:val="004B59B3"/>
    <w:rsid w:val="004B5D9A"/>
    <w:rsid w:val="004B7180"/>
    <w:rsid w:val="004C1C5F"/>
    <w:rsid w:val="004C1D10"/>
    <w:rsid w:val="004C282F"/>
    <w:rsid w:val="004C2A63"/>
    <w:rsid w:val="004C4881"/>
    <w:rsid w:val="004C4AA7"/>
    <w:rsid w:val="004C7067"/>
    <w:rsid w:val="004D164C"/>
    <w:rsid w:val="004D2559"/>
    <w:rsid w:val="004D2697"/>
    <w:rsid w:val="004D26C9"/>
    <w:rsid w:val="004D2D30"/>
    <w:rsid w:val="004D387E"/>
    <w:rsid w:val="004D4619"/>
    <w:rsid w:val="004D4EF3"/>
    <w:rsid w:val="004D752E"/>
    <w:rsid w:val="004D7615"/>
    <w:rsid w:val="004E2BD0"/>
    <w:rsid w:val="004F0F95"/>
    <w:rsid w:val="004F307C"/>
    <w:rsid w:val="004F39BD"/>
    <w:rsid w:val="004F44FC"/>
    <w:rsid w:val="005002EF"/>
    <w:rsid w:val="00500859"/>
    <w:rsid w:val="00500E10"/>
    <w:rsid w:val="00501EC4"/>
    <w:rsid w:val="005020FA"/>
    <w:rsid w:val="0050295E"/>
    <w:rsid w:val="00503310"/>
    <w:rsid w:val="005047D5"/>
    <w:rsid w:val="005067C8"/>
    <w:rsid w:val="00506C69"/>
    <w:rsid w:val="00507489"/>
    <w:rsid w:val="00510183"/>
    <w:rsid w:val="00510F1B"/>
    <w:rsid w:val="005159EF"/>
    <w:rsid w:val="005207B1"/>
    <w:rsid w:val="00522AB1"/>
    <w:rsid w:val="0052422A"/>
    <w:rsid w:val="0052510B"/>
    <w:rsid w:val="00530238"/>
    <w:rsid w:val="00530F7D"/>
    <w:rsid w:val="0053156B"/>
    <w:rsid w:val="00531DCE"/>
    <w:rsid w:val="00531E5E"/>
    <w:rsid w:val="00531F19"/>
    <w:rsid w:val="005403A9"/>
    <w:rsid w:val="00541B36"/>
    <w:rsid w:val="00543504"/>
    <w:rsid w:val="005505FB"/>
    <w:rsid w:val="00550610"/>
    <w:rsid w:val="005525DC"/>
    <w:rsid w:val="005530F4"/>
    <w:rsid w:val="00553D4D"/>
    <w:rsid w:val="0055505D"/>
    <w:rsid w:val="00555E4A"/>
    <w:rsid w:val="00557340"/>
    <w:rsid w:val="005623FF"/>
    <w:rsid w:val="00562FA6"/>
    <w:rsid w:val="00564CE8"/>
    <w:rsid w:val="005669D2"/>
    <w:rsid w:val="00566AD5"/>
    <w:rsid w:val="00566E8B"/>
    <w:rsid w:val="00571F18"/>
    <w:rsid w:val="00576EFB"/>
    <w:rsid w:val="00581376"/>
    <w:rsid w:val="00583D8B"/>
    <w:rsid w:val="005842AA"/>
    <w:rsid w:val="005845CA"/>
    <w:rsid w:val="005926AC"/>
    <w:rsid w:val="005947E2"/>
    <w:rsid w:val="00596049"/>
    <w:rsid w:val="005976EB"/>
    <w:rsid w:val="005A03EB"/>
    <w:rsid w:val="005A391F"/>
    <w:rsid w:val="005A3D23"/>
    <w:rsid w:val="005A4B82"/>
    <w:rsid w:val="005B3616"/>
    <w:rsid w:val="005B3709"/>
    <w:rsid w:val="005B5FB8"/>
    <w:rsid w:val="005B75C2"/>
    <w:rsid w:val="005C1A09"/>
    <w:rsid w:val="005C1E5A"/>
    <w:rsid w:val="005C3192"/>
    <w:rsid w:val="005C36B0"/>
    <w:rsid w:val="005C3C2A"/>
    <w:rsid w:val="005C4495"/>
    <w:rsid w:val="005C503B"/>
    <w:rsid w:val="005C648A"/>
    <w:rsid w:val="005C7DFB"/>
    <w:rsid w:val="005D0982"/>
    <w:rsid w:val="005D0FC1"/>
    <w:rsid w:val="005D335E"/>
    <w:rsid w:val="005D3805"/>
    <w:rsid w:val="005D55FF"/>
    <w:rsid w:val="005E1153"/>
    <w:rsid w:val="005E284B"/>
    <w:rsid w:val="005E2E1C"/>
    <w:rsid w:val="005E3759"/>
    <w:rsid w:val="005E405D"/>
    <w:rsid w:val="005E4E73"/>
    <w:rsid w:val="005E4F46"/>
    <w:rsid w:val="005E5D4E"/>
    <w:rsid w:val="005E6CB3"/>
    <w:rsid w:val="005E7F93"/>
    <w:rsid w:val="005F3E9E"/>
    <w:rsid w:val="005F4B53"/>
    <w:rsid w:val="005F5031"/>
    <w:rsid w:val="005F5DED"/>
    <w:rsid w:val="005F6ADB"/>
    <w:rsid w:val="005F78BE"/>
    <w:rsid w:val="0060050B"/>
    <w:rsid w:val="006021A2"/>
    <w:rsid w:val="00604810"/>
    <w:rsid w:val="00605ABA"/>
    <w:rsid w:val="00605B85"/>
    <w:rsid w:val="00605BEC"/>
    <w:rsid w:val="00605EC2"/>
    <w:rsid w:val="006060EE"/>
    <w:rsid w:val="00606E59"/>
    <w:rsid w:val="00607028"/>
    <w:rsid w:val="0061113D"/>
    <w:rsid w:val="00612D03"/>
    <w:rsid w:val="00612F98"/>
    <w:rsid w:val="0061575E"/>
    <w:rsid w:val="00620619"/>
    <w:rsid w:val="00620B09"/>
    <w:rsid w:val="00621C48"/>
    <w:rsid w:val="006224DA"/>
    <w:rsid w:val="006232AB"/>
    <w:rsid w:val="00623AED"/>
    <w:rsid w:val="0062451D"/>
    <w:rsid w:val="00626BBC"/>
    <w:rsid w:val="006315A0"/>
    <w:rsid w:val="0063243E"/>
    <w:rsid w:val="00633B50"/>
    <w:rsid w:val="00635DBF"/>
    <w:rsid w:val="006369C7"/>
    <w:rsid w:val="00645B22"/>
    <w:rsid w:val="0064713E"/>
    <w:rsid w:val="00647F08"/>
    <w:rsid w:val="00650F1F"/>
    <w:rsid w:val="00651535"/>
    <w:rsid w:val="00657070"/>
    <w:rsid w:val="00664460"/>
    <w:rsid w:val="006654EE"/>
    <w:rsid w:val="006675CE"/>
    <w:rsid w:val="0067296F"/>
    <w:rsid w:val="00673F11"/>
    <w:rsid w:val="006756CC"/>
    <w:rsid w:val="00675739"/>
    <w:rsid w:val="006772EE"/>
    <w:rsid w:val="00677BC0"/>
    <w:rsid w:val="00680877"/>
    <w:rsid w:val="0068285D"/>
    <w:rsid w:val="00682AE8"/>
    <w:rsid w:val="00682F69"/>
    <w:rsid w:val="00683E80"/>
    <w:rsid w:val="00685710"/>
    <w:rsid w:val="00685A8C"/>
    <w:rsid w:val="006862A6"/>
    <w:rsid w:val="00692B87"/>
    <w:rsid w:val="00693BF8"/>
    <w:rsid w:val="0069431D"/>
    <w:rsid w:val="00696374"/>
    <w:rsid w:val="00696FA0"/>
    <w:rsid w:val="00697131"/>
    <w:rsid w:val="00697183"/>
    <w:rsid w:val="006A01C6"/>
    <w:rsid w:val="006B2B25"/>
    <w:rsid w:val="006B6A46"/>
    <w:rsid w:val="006B707B"/>
    <w:rsid w:val="006C3ECA"/>
    <w:rsid w:val="006C45B1"/>
    <w:rsid w:val="006C4F69"/>
    <w:rsid w:val="006C6417"/>
    <w:rsid w:val="006D003E"/>
    <w:rsid w:val="006D13CC"/>
    <w:rsid w:val="006D5016"/>
    <w:rsid w:val="006D5168"/>
    <w:rsid w:val="006D5258"/>
    <w:rsid w:val="006D7482"/>
    <w:rsid w:val="006E0880"/>
    <w:rsid w:val="006E0B09"/>
    <w:rsid w:val="006E2B9F"/>
    <w:rsid w:val="006E2E98"/>
    <w:rsid w:val="006E344D"/>
    <w:rsid w:val="006E3701"/>
    <w:rsid w:val="006E5614"/>
    <w:rsid w:val="006E562F"/>
    <w:rsid w:val="006E62F4"/>
    <w:rsid w:val="006E74D1"/>
    <w:rsid w:val="006F027F"/>
    <w:rsid w:val="006F3EEF"/>
    <w:rsid w:val="006F4D33"/>
    <w:rsid w:val="006F533E"/>
    <w:rsid w:val="006F68F2"/>
    <w:rsid w:val="006F698C"/>
    <w:rsid w:val="006F7639"/>
    <w:rsid w:val="00700F81"/>
    <w:rsid w:val="00701F66"/>
    <w:rsid w:val="0070337C"/>
    <w:rsid w:val="00705E45"/>
    <w:rsid w:val="00711043"/>
    <w:rsid w:val="007111A6"/>
    <w:rsid w:val="00711D05"/>
    <w:rsid w:val="00713F48"/>
    <w:rsid w:val="007141C6"/>
    <w:rsid w:val="00715D13"/>
    <w:rsid w:val="00721130"/>
    <w:rsid w:val="0072125E"/>
    <w:rsid w:val="00724CDA"/>
    <w:rsid w:val="00740382"/>
    <w:rsid w:val="00744C89"/>
    <w:rsid w:val="00745F76"/>
    <w:rsid w:val="007467AB"/>
    <w:rsid w:val="00757FEA"/>
    <w:rsid w:val="00762784"/>
    <w:rsid w:val="007647FF"/>
    <w:rsid w:val="007706E9"/>
    <w:rsid w:val="00772317"/>
    <w:rsid w:val="00773A07"/>
    <w:rsid w:val="007770B3"/>
    <w:rsid w:val="00777535"/>
    <w:rsid w:val="00791C81"/>
    <w:rsid w:val="00794457"/>
    <w:rsid w:val="00796C4B"/>
    <w:rsid w:val="00796D43"/>
    <w:rsid w:val="007A0CEC"/>
    <w:rsid w:val="007A1193"/>
    <w:rsid w:val="007A6652"/>
    <w:rsid w:val="007A7074"/>
    <w:rsid w:val="007A76F9"/>
    <w:rsid w:val="007B15B8"/>
    <w:rsid w:val="007B47DE"/>
    <w:rsid w:val="007B5400"/>
    <w:rsid w:val="007B76FE"/>
    <w:rsid w:val="007C217B"/>
    <w:rsid w:val="007C2B40"/>
    <w:rsid w:val="007C2DF8"/>
    <w:rsid w:val="007C356F"/>
    <w:rsid w:val="007C3F1E"/>
    <w:rsid w:val="007C7029"/>
    <w:rsid w:val="007C77D7"/>
    <w:rsid w:val="007C7B15"/>
    <w:rsid w:val="007D0321"/>
    <w:rsid w:val="007D0823"/>
    <w:rsid w:val="007D1ED8"/>
    <w:rsid w:val="007D3728"/>
    <w:rsid w:val="007D47C8"/>
    <w:rsid w:val="007D4929"/>
    <w:rsid w:val="007E1C0B"/>
    <w:rsid w:val="007E20C8"/>
    <w:rsid w:val="007E33D6"/>
    <w:rsid w:val="007E56C9"/>
    <w:rsid w:val="007E58A1"/>
    <w:rsid w:val="007F0A3C"/>
    <w:rsid w:val="007F26B5"/>
    <w:rsid w:val="007F2B79"/>
    <w:rsid w:val="007F3862"/>
    <w:rsid w:val="007F517F"/>
    <w:rsid w:val="007F7CF4"/>
    <w:rsid w:val="008004BF"/>
    <w:rsid w:val="00800C6F"/>
    <w:rsid w:val="0080287E"/>
    <w:rsid w:val="00804AF5"/>
    <w:rsid w:val="008064F0"/>
    <w:rsid w:val="0080739B"/>
    <w:rsid w:val="00807D46"/>
    <w:rsid w:val="00810DED"/>
    <w:rsid w:val="00811B05"/>
    <w:rsid w:val="00812290"/>
    <w:rsid w:val="00812A1E"/>
    <w:rsid w:val="00812CEF"/>
    <w:rsid w:val="008163A3"/>
    <w:rsid w:val="0081729E"/>
    <w:rsid w:val="00817FE5"/>
    <w:rsid w:val="00821C12"/>
    <w:rsid w:val="00824654"/>
    <w:rsid w:val="0082542B"/>
    <w:rsid w:val="00825C6C"/>
    <w:rsid w:val="00825EA6"/>
    <w:rsid w:val="008263F7"/>
    <w:rsid w:val="00832435"/>
    <w:rsid w:val="00832ED8"/>
    <w:rsid w:val="008331A2"/>
    <w:rsid w:val="0083630E"/>
    <w:rsid w:val="00836B0D"/>
    <w:rsid w:val="00837516"/>
    <w:rsid w:val="0083781E"/>
    <w:rsid w:val="0084385A"/>
    <w:rsid w:val="00843934"/>
    <w:rsid w:val="00843DD7"/>
    <w:rsid w:val="00851661"/>
    <w:rsid w:val="00854D26"/>
    <w:rsid w:val="00856AE1"/>
    <w:rsid w:val="0085749C"/>
    <w:rsid w:val="00860BBF"/>
    <w:rsid w:val="00864485"/>
    <w:rsid w:val="00864591"/>
    <w:rsid w:val="008655C8"/>
    <w:rsid w:val="008661EC"/>
    <w:rsid w:val="00867D15"/>
    <w:rsid w:val="00876DEC"/>
    <w:rsid w:val="00877F6A"/>
    <w:rsid w:val="00881BE8"/>
    <w:rsid w:val="00883B8E"/>
    <w:rsid w:val="00885770"/>
    <w:rsid w:val="00885939"/>
    <w:rsid w:val="00886A2E"/>
    <w:rsid w:val="00886AE0"/>
    <w:rsid w:val="00890823"/>
    <w:rsid w:val="00890EEA"/>
    <w:rsid w:val="00892ECE"/>
    <w:rsid w:val="00893C98"/>
    <w:rsid w:val="00893DB4"/>
    <w:rsid w:val="00895F79"/>
    <w:rsid w:val="008A03E8"/>
    <w:rsid w:val="008A116F"/>
    <w:rsid w:val="008A288F"/>
    <w:rsid w:val="008A2AF5"/>
    <w:rsid w:val="008B076B"/>
    <w:rsid w:val="008B2364"/>
    <w:rsid w:val="008B33A2"/>
    <w:rsid w:val="008B4052"/>
    <w:rsid w:val="008B43CD"/>
    <w:rsid w:val="008B4706"/>
    <w:rsid w:val="008B5064"/>
    <w:rsid w:val="008B5CAA"/>
    <w:rsid w:val="008B6EFA"/>
    <w:rsid w:val="008B6EFC"/>
    <w:rsid w:val="008C104A"/>
    <w:rsid w:val="008C1295"/>
    <w:rsid w:val="008C4342"/>
    <w:rsid w:val="008C43C3"/>
    <w:rsid w:val="008C544E"/>
    <w:rsid w:val="008C65FE"/>
    <w:rsid w:val="008C7C7F"/>
    <w:rsid w:val="008D148C"/>
    <w:rsid w:val="008D33CB"/>
    <w:rsid w:val="008D4B41"/>
    <w:rsid w:val="008D5E9D"/>
    <w:rsid w:val="008E0778"/>
    <w:rsid w:val="008E1A58"/>
    <w:rsid w:val="008E1E30"/>
    <w:rsid w:val="008E1E59"/>
    <w:rsid w:val="008E5D86"/>
    <w:rsid w:val="008F241C"/>
    <w:rsid w:val="008F337E"/>
    <w:rsid w:val="008F5199"/>
    <w:rsid w:val="008F5423"/>
    <w:rsid w:val="00901D71"/>
    <w:rsid w:val="00901F6D"/>
    <w:rsid w:val="00903164"/>
    <w:rsid w:val="009031F6"/>
    <w:rsid w:val="00904BB1"/>
    <w:rsid w:val="00904CD6"/>
    <w:rsid w:val="00904F75"/>
    <w:rsid w:val="009057A0"/>
    <w:rsid w:val="009121FF"/>
    <w:rsid w:val="00917FAA"/>
    <w:rsid w:val="00921A96"/>
    <w:rsid w:val="00923076"/>
    <w:rsid w:val="009269C8"/>
    <w:rsid w:val="0092794D"/>
    <w:rsid w:val="009313AF"/>
    <w:rsid w:val="00933450"/>
    <w:rsid w:val="0093361C"/>
    <w:rsid w:val="009343E8"/>
    <w:rsid w:val="009365CF"/>
    <w:rsid w:val="00941499"/>
    <w:rsid w:val="00944092"/>
    <w:rsid w:val="00945116"/>
    <w:rsid w:val="009511E6"/>
    <w:rsid w:val="00951239"/>
    <w:rsid w:val="0095181F"/>
    <w:rsid w:val="00955468"/>
    <w:rsid w:val="00960085"/>
    <w:rsid w:val="009647C3"/>
    <w:rsid w:val="0096634B"/>
    <w:rsid w:val="00966A42"/>
    <w:rsid w:val="00973477"/>
    <w:rsid w:val="00973B39"/>
    <w:rsid w:val="00975698"/>
    <w:rsid w:val="00975750"/>
    <w:rsid w:val="00975BE2"/>
    <w:rsid w:val="00975E66"/>
    <w:rsid w:val="0097644C"/>
    <w:rsid w:val="00980F8C"/>
    <w:rsid w:val="0098196E"/>
    <w:rsid w:val="00993A47"/>
    <w:rsid w:val="0099635A"/>
    <w:rsid w:val="0099683B"/>
    <w:rsid w:val="00997F6B"/>
    <w:rsid w:val="009A182D"/>
    <w:rsid w:val="009A3AD0"/>
    <w:rsid w:val="009A5C3F"/>
    <w:rsid w:val="009A6BE0"/>
    <w:rsid w:val="009A789C"/>
    <w:rsid w:val="009B0D82"/>
    <w:rsid w:val="009B142D"/>
    <w:rsid w:val="009B1853"/>
    <w:rsid w:val="009B1C08"/>
    <w:rsid w:val="009B44A2"/>
    <w:rsid w:val="009B4B64"/>
    <w:rsid w:val="009B782A"/>
    <w:rsid w:val="009C12F1"/>
    <w:rsid w:val="009C3414"/>
    <w:rsid w:val="009C4790"/>
    <w:rsid w:val="009C6403"/>
    <w:rsid w:val="009C7D7E"/>
    <w:rsid w:val="009D20AA"/>
    <w:rsid w:val="009D3723"/>
    <w:rsid w:val="009D3A7B"/>
    <w:rsid w:val="009D49F1"/>
    <w:rsid w:val="009D59BA"/>
    <w:rsid w:val="009D602C"/>
    <w:rsid w:val="009E5775"/>
    <w:rsid w:val="009E7F97"/>
    <w:rsid w:val="009F1D67"/>
    <w:rsid w:val="009F358F"/>
    <w:rsid w:val="009F3948"/>
    <w:rsid w:val="009F3DE0"/>
    <w:rsid w:val="009F4446"/>
    <w:rsid w:val="009F59F2"/>
    <w:rsid w:val="009F5DCC"/>
    <w:rsid w:val="00A0192C"/>
    <w:rsid w:val="00A052D6"/>
    <w:rsid w:val="00A11238"/>
    <w:rsid w:val="00A13353"/>
    <w:rsid w:val="00A14574"/>
    <w:rsid w:val="00A14AE9"/>
    <w:rsid w:val="00A17053"/>
    <w:rsid w:val="00A176D0"/>
    <w:rsid w:val="00A17DCA"/>
    <w:rsid w:val="00A22848"/>
    <w:rsid w:val="00A2308C"/>
    <w:rsid w:val="00A238AD"/>
    <w:rsid w:val="00A3038E"/>
    <w:rsid w:val="00A3117E"/>
    <w:rsid w:val="00A34B43"/>
    <w:rsid w:val="00A35759"/>
    <w:rsid w:val="00A35CCD"/>
    <w:rsid w:val="00A40483"/>
    <w:rsid w:val="00A43B6C"/>
    <w:rsid w:val="00A46E6F"/>
    <w:rsid w:val="00A478B2"/>
    <w:rsid w:val="00A50F33"/>
    <w:rsid w:val="00A522B0"/>
    <w:rsid w:val="00A52C9A"/>
    <w:rsid w:val="00A6032C"/>
    <w:rsid w:val="00A60F08"/>
    <w:rsid w:val="00A61A98"/>
    <w:rsid w:val="00A62BE4"/>
    <w:rsid w:val="00A63AF2"/>
    <w:rsid w:val="00A72A3C"/>
    <w:rsid w:val="00A73446"/>
    <w:rsid w:val="00A74C1D"/>
    <w:rsid w:val="00A76BEE"/>
    <w:rsid w:val="00A81745"/>
    <w:rsid w:val="00A81ACA"/>
    <w:rsid w:val="00A828F3"/>
    <w:rsid w:val="00A82E21"/>
    <w:rsid w:val="00A83CF4"/>
    <w:rsid w:val="00A86019"/>
    <w:rsid w:val="00A913F2"/>
    <w:rsid w:val="00A95B02"/>
    <w:rsid w:val="00AA2BE3"/>
    <w:rsid w:val="00AA355D"/>
    <w:rsid w:val="00AA4CA2"/>
    <w:rsid w:val="00AA7D9C"/>
    <w:rsid w:val="00AB03E7"/>
    <w:rsid w:val="00AB2F55"/>
    <w:rsid w:val="00AB3DA3"/>
    <w:rsid w:val="00AB642C"/>
    <w:rsid w:val="00AB70E2"/>
    <w:rsid w:val="00AC2D77"/>
    <w:rsid w:val="00AC4AD9"/>
    <w:rsid w:val="00AC502F"/>
    <w:rsid w:val="00AC539E"/>
    <w:rsid w:val="00AC5B00"/>
    <w:rsid w:val="00AD4AFB"/>
    <w:rsid w:val="00AD63D0"/>
    <w:rsid w:val="00AD6D4B"/>
    <w:rsid w:val="00AD6E67"/>
    <w:rsid w:val="00AD6EEF"/>
    <w:rsid w:val="00AD7343"/>
    <w:rsid w:val="00AD7528"/>
    <w:rsid w:val="00AE0A94"/>
    <w:rsid w:val="00AE22E4"/>
    <w:rsid w:val="00AE25E3"/>
    <w:rsid w:val="00AE2A27"/>
    <w:rsid w:val="00AE4804"/>
    <w:rsid w:val="00AE51DD"/>
    <w:rsid w:val="00AF23FF"/>
    <w:rsid w:val="00AF2F3F"/>
    <w:rsid w:val="00AF53F7"/>
    <w:rsid w:val="00B0083C"/>
    <w:rsid w:val="00B01045"/>
    <w:rsid w:val="00B0136E"/>
    <w:rsid w:val="00B03052"/>
    <w:rsid w:val="00B055B3"/>
    <w:rsid w:val="00B0759B"/>
    <w:rsid w:val="00B11AF7"/>
    <w:rsid w:val="00B15A88"/>
    <w:rsid w:val="00B2426C"/>
    <w:rsid w:val="00B2468F"/>
    <w:rsid w:val="00B24D9A"/>
    <w:rsid w:val="00B3087D"/>
    <w:rsid w:val="00B315C3"/>
    <w:rsid w:val="00B31D2E"/>
    <w:rsid w:val="00B33E65"/>
    <w:rsid w:val="00B3706B"/>
    <w:rsid w:val="00B37C3F"/>
    <w:rsid w:val="00B412AD"/>
    <w:rsid w:val="00B4238B"/>
    <w:rsid w:val="00B44384"/>
    <w:rsid w:val="00B456FE"/>
    <w:rsid w:val="00B4574C"/>
    <w:rsid w:val="00B500E0"/>
    <w:rsid w:val="00B503EB"/>
    <w:rsid w:val="00B5099E"/>
    <w:rsid w:val="00B5359D"/>
    <w:rsid w:val="00B54C73"/>
    <w:rsid w:val="00B5669C"/>
    <w:rsid w:val="00B56E2D"/>
    <w:rsid w:val="00B60580"/>
    <w:rsid w:val="00B62090"/>
    <w:rsid w:val="00B62E2C"/>
    <w:rsid w:val="00B66D41"/>
    <w:rsid w:val="00B66E50"/>
    <w:rsid w:val="00B66EEF"/>
    <w:rsid w:val="00B67F5B"/>
    <w:rsid w:val="00B704EF"/>
    <w:rsid w:val="00B72EA1"/>
    <w:rsid w:val="00B75E9F"/>
    <w:rsid w:val="00B769F4"/>
    <w:rsid w:val="00B76AF4"/>
    <w:rsid w:val="00B87242"/>
    <w:rsid w:val="00B87C00"/>
    <w:rsid w:val="00B90739"/>
    <w:rsid w:val="00B91D48"/>
    <w:rsid w:val="00B93F01"/>
    <w:rsid w:val="00B94776"/>
    <w:rsid w:val="00B94E65"/>
    <w:rsid w:val="00B96760"/>
    <w:rsid w:val="00BA4454"/>
    <w:rsid w:val="00BA7A7C"/>
    <w:rsid w:val="00BB1833"/>
    <w:rsid w:val="00BB2B4E"/>
    <w:rsid w:val="00BB502C"/>
    <w:rsid w:val="00BB56B7"/>
    <w:rsid w:val="00BB6446"/>
    <w:rsid w:val="00BB7447"/>
    <w:rsid w:val="00BC0A48"/>
    <w:rsid w:val="00BC17A3"/>
    <w:rsid w:val="00BC2430"/>
    <w:rsid w:val="00BC4EF9"/>
    <w:rsid w:val="00BC4FB3"/>
    <w:rsid w:val="00BC51E6"/>
    <w:rsid w:val="00BC5AC9"/>
    <w:rsid w:val="00BC5D16"/>
    <w:rsid w:val="00BC6A9D"/>
    <w:rsid w:val="00BD586F"/>
    <w:rsid w:val="00BD6B75"/>
    <w:rsid w:val="00BE0417"/>
    <w:rsid w:val="00BE0AB2"/>
    <w:rsid w:val="00BE3DAC"/>
    <w:rsid w:val="00BE444F"/>
    <w:rsid w:val="00BE75B9"/>
    <w:rsid w:val="00BF0EC2"/>
    <w:rsid w:val="00BF3CA2"/>
    <w:rsid w:val="00BF3E6E"/>
    <w:rsid w:val="00BF3F04"/>
    <w:rsid w:val="00BF42B9"/>
    <w:rsid w:val="00BF4B72"/>
    <w:rsid w:val="00C0022C"/>
    <w:rsid w:val="00C014B0"/>
    <w:rsid w:val="00C01EF6"/>
    <w:rsid w:val="00C021BA"/>
    <w:rsid w:val="00C06B9F"/>
    <w:rsid w:val="00C07385"/>
    <w:rsid w:val="00C07AAB"/>
    <w:rsid w:val="00C07DE4"/>
    <w:rsid w:val="00C1095F"/>
    <w:rsid w:val="00C112FF"/>
    <w:rsid w:val="00C11494"/>
    <w:rsid w:val="00C1284B"/>
    <w:rsid w:val="00C1325D"/>
    <w:rsid w:val="00C1766A"/>
    <w:rsid w:val="00C21D5C"/>
    <w:rsid w:val="00C22D81"/>
    <w:rsid w:val="00C23C95"/>
    <w:rsid w:val="00C24572"/>
    <w:rsid w:val="00C24FEA"/>
    <w:rsid w:val="00C25EB8"/>
    <w:rsid w:val="00C27C89"/>
    <w:rsid w:val="00C310BE"/>
    <w:rsid w:val="00C318AB"/>
    <w:rsid w:val="00C3458F"/>
    <w:rsid w:val="00C34814"/>
    <w:rsid w:val="00C34FCB"/>
    <w:rsid w:val="00C36841"/>
    <w:rsid w:val="00C4124A"/>
    <w:rsid w:val="00C417ED"/>
    <w:rsid w:val="00C44930"/>
    <w:rsid w:val="00C460FB"/>
    <w:rsid w:val="00C50D82"/>
    <w:rsid w:val="00C50EDB"/>
    <w:rsid w:val="00C51D47"/>
    <w:rsid w:val="00C52ED6"/>
    <w:rsid w:val="00C55DA8"/>
    <w:rsid w:val="00C56EB4"/>
    <w:rsid w:val="00C57104"/>
    <w:rsid w:val="00C6028E"/>
    <w:rsid w:val="00C629A3"/>
    <w:rsid w:val="00C63C28"/>
    <w:rsid w:val="00C6518B"/>
    <w:rsid w:val="00C706C1"/>
    <w:rsid w:val="00C70C9F"/>
    <w:rsid w:val="00C738D6"/>
    <w:rsid w:val="00C74A8F"/>
    <w:rsid w:val="00C75597"/>
    <w:rsid w:val="00C75DC9"/>
    <w:rsid w:val="00C768E8"/>
    <w:rsid w:val="00C809FD"/>
    <w:rsid w:val="00C80CF0"/>
    <w:rsid w:val="00C828F4"/>
    <w:rsid w:val="00C8377B"/>
    <w:rsid w:val="00C838BE"/>
    <w:rsid w:val="00C83D83"/>
    <w:rsid w:val="00C83FBD"/>
    <w:rsid w:val="00C86141"/>
    <w:rsid w:val="00C86CF7"/>
    <w:rsid w:val="00C90E88"/>
    <w:rsid w:val="00C92077"/>
    <w:rsid w:val="00CA1352"/>
    <w:rsid w:val="00CA321C"/>
    <w:rsid w:val="00CA4644"/>
    <w:rsid w:val="00CB2BB5"/>
    <w:rsid w:val="00CB556F"/>
    <w:rsid w:val="00CC1476"/>
    <w:rsid w:val="00CC2534"/>
    <w:rsid w:val="00CC35DF"/>
    <w:rsid w:val="00CC4FAC"/>
    <w:rsid w:val="00CC611B"/>
    <w:rsid w:val="00CD06E6"/>
    <w:rsid w:val="00CD27DD"/>
    <w:rsid w:val="00CD3AEA"/>
    <w:rsid w:val="00CD4620"/>
    <w:rsid w:val="00CE0227"/>
    <w:rsid w:val="00CE1529"/>
    <w:rsid w:val="00CE2DC1"/>
    <w:rsid w:val="00CE3A6B"/>
    <w:rsid w:val="00CE6307"/>
    <w:rsid w:val="00CE7438"/>
    <w:rsid w:val="00CF030A"/>
    <w:rsid w:val="00CF4497"/>
    <w:rsid w:val="00CF4CCA"/>
    <w:rsid w:val="00CF5304"/>
    <w:rsid w:val="00CF76AB"/>
    <w:rsid w:val="00D01134"/>
    <w:rsid w:val="00D0185F"/>
    <w:rsid w:val="00D02536"/>
    <w:rsid w:val="00D03BB7"/>
    <w:rsid w:val="00D041E1"/>
    <w:rsid w:val="00D0465D"/>
    <w:rsid w:val="00D05328"/>
    <w:rsid w:val="00D06150"/>
    <w:rsid w:val="00D061D2"/>
    <w:rsid w:val="00D07013"/>
    <w:rsid w:val="00D127B6"/>
    <w:rsid w:val="00D152EC"/>
    <w:rsid w:val="00D15C29"/>
    <w:rsid w:val="00D1673A"/>
    <w:rsid w:val="00D20781"/>
    <w:rsid w:val="00D20ADF"/>
    <w:rsid w:val="00D21C9A"/>
    <w:rsid w:val="00D22876"/>
    <w:rsid w:val="00D25140"/>
    <w:rsid w:val="00D27B8E"/>
    <w:rsid w:val="00D31069"/>
    <w:rsid w:val="00D32059"/>
    <w:rsid w:val="00D322AD"/>
    <w:rsid w:val="00D3432C"/>
    <w:rsid w:val="00D3641B"/>
    <w:rsid w:val="00D36484"/>
    <w:rsid w:val="00D36544"/>
    <w:rsid w:val="00D46FF6"/>
    <w:rsid w:val="00D47E82"/>
    <w:rsid w:val="00D50678"/>
    <w:rsid w:val="00D512A1"/>
    <w:rsid w:val="00D51B46"/>
    <w:rsid w:val="00D5215B"/>
    <w:rsid w:val="00D53697"/>
    <w:rsid w:val="00D60DD2"/>
    <w:rsid w:val="00D60F72"/>
    <w:rsid w:val="00D62FC8"/>
    <w:rsid w:val="00D6435D"/>
    <w:rsid w:val="00D709BD"/>
    <w:rsid w:val="00D7233E"/>
    <w:rsid w:val="00D72EAF"/>
    <w:rsid w:val="00D73254"/>
    <w:rsid w:val="00D74B05"/>
    <w:rsid w:val="00D74F2C"/>
    <w:rsid w:val="00D765E6"/>
    <w:rsid w:val="00D76A02"/>
    <w:rsid w:val="00D76C9A"/>
    <w:rsid w:val="00D8023A"/>
    <w:rsid w:val="00D8115B"/>
    <w:rsid w:val="00D8227E"/>
    <w:rsid w:val="00D83C6C"/>
    <w:rsid w:val="00D8418D"/>
    <w:rsid w:val="00D8522D"/>
    <w:rsid w:val="00D86D96"/>
    <w:rsid w:val="00D90FCC"/>
    <w:rsid w:val="00D93559"/>
    <w:rsid w:val="00DA0E61"/>
    <w:rsid w:val="00DA2E63"/>
    <w:rsid w:val="00DA4208"/>
    <w:rsid w:val="00DA657C"/>
    <w:rsid w:val="00DA744C"/>
    <w:rsid w:val="00DA74F7"/>
    <w:rsid w:val="00DA7559"/>
    <w:rsid w:val="00DB0720"/>
    <w:rsid w:val="00DB0794"/>
    <w:rsid w:val="00DB32A5"/>
    <w:rsid w:val="00DB652D"/>
    <w:rsid w:val="00DB7357"/>
    <w:rsid w:val="00DB7869"/>
    <w:rsid w:val="00DB7F0A"/>
    <w:rsid w:val="00DC0538"/>
    <w:rsid w:val="00DC287E"/>
    <w:rsid w:val="00DC3310"/>
    <w:rsid w:val="00DC4671"/>
    <w:rsid w:val="00DD071D"/>
    <w:rsid w:val="00DD27E2"/>
    <w:rsid w:val="00DD2883"/>
    <w:rsid w:val="00DD37A3"/>
    <w:rsid w:val="00DD4374"/>
    <w:rsid w:val="00DD5CE9"/>
    <w:rsid w:val="00DD664E"/>
    <w:rsid w:val="00DD7439"/>
    <w:rsid w:val="00DD7C71"/>
    <w:rsid w:val="00DD7CBC"/>
    <w:rsid w:val="00DE0374"/>
    <w:rsid w:val="00DE228C"/>
    <w:rsid w:val="00DE2EF7"/>
    <w:rsid w:val="00DE3D01"/>
    <w:rsid w:val="00DE5DBE"/>
    <w:rsid w:val="00DE6F73"/>
    <w:rsid w:val="00DE76EE"/>
    <w:rsid w:val="00DE7B8C"/>
    <w:rsid w:val="00DF210C"/>
    <w:rsid w:val="00DF7192"/>
    <w:rsid w:val="00DF7A3B"/>
    <w:rsid w:val="00DF7E16"/>
    <w:rsid w:val="00E001D8"/>
    <w:rsid w:val="00E01440"/>
    <w:rsid w:val="00E01B48"/>
    <w:rsid w:val="00E03810"/>
    <w:rsid w:val="00E063E1"/>
    <w:rsid w:val="00E0658A"/>
    <w:rsid w:val="00E0684B"/>
    <w:rsid w:val="00E07615"/>
    <w:rsid w:val="00E10468"/>
    <w:rsid w:val="00E135EC"/>
    <w:rsid w:val="00E15E6D"/>
    <w:rsid w:val="00E17566"/>
    <w:rsid w:val="00E177E1"/>
    <w:rsid w:val="00E21EC9"/>
    <w:rsid w:val="00E222C2"/>
    <w:rsid w:val="00E2250C"/>
    <w:rsid w:val="00E24593"/>
    <w:rsid w:val="00E26108"/>
    <w:rsid w:val="00E278B6"/>
    <w:rsid w:val="00E3066E"/>
    <w:rsid w:val="00E30DF5"/>
    <w:rsid w:val="00E34C2A"/>
    <w:rsid w:val="00E37EBE"/>
    <w:rsid w:val="00E46B01"/>
    <w:rsid w:val="00E50904"/>
    <w:rsid w:val="00E52C2D"/>
    <w:rsid w:val="00E54A62"/>
    <w:rsid w:val="00E55427"/>
    <w:rsid w:val="00E55DBA"/>
    <w:rsid w:val="00E57CB8"/>
    <w:rsid w:val="00E6486B"/>
    <w:rsid w:val="00E64BE3"/>
    <w:rsid w:val="00E65C0E"/>
    <w:rsid w:val="00E66185"/>
    <w:rsid w:val="00E67125"/>
    <w:rsid w:val="00E677BD"/>
    <w:rsid w:val="00E67B7A"/>
    <w:rsid w:val="00E67CDD"/>
    <w:rsid w:val="00E70912"/>
    <w:rsid w:val="00E714F5"/>
    <w:rsid w:val="00E740F7"/>
    <w:rsid w:val="00E746C0"/>
    <w:rsid w:val="00E74A34"/>
    <w:rsid w:val="00E75D41"/>
    <w:rsid w:val="00E7615C"/>
    <w:rsid w:val="00E76C38"/>
    <w:rsid w:val="00E815BE"/>
    <w:rsid w:val="00E81F1D"/>
    <w:rsid w:val="00E8212B"/>
    <w:rsid w:val="00E822F3"/>
    <w:rsid w:val="00E85B59"/>
    <w:rsid w:val="00E866FF"/>
    <w:rsid w:val="00E87507"/>
    <w:rsid w:val="00E87FDB"/>
    <w:rsid w:val="00E9097D"/>
    <w:rsid w:val="00E90D79"/>
    <w:rsid w:val="00E914A9"/>
    <w:rsid w:val="00EA01C0"/>
    <w:rsid w:val="00EA035A"/>
    <w:rsid w:val="00EA03EA"/>
    <w:rsid w:val="00EA144B"/>
    <w:rsid w:val="00EA160C"/>
    <w:rsid w:val="00EA16B9"/>
    <w:rsid w:val="00EA29A4"/>
    <w:rsid w:val="00EA3EE9"/>
    <w:rsid w:val="00EB03A5"/>
    <w:rsid w:val="00EB0442"/>
    <w:rsid w:val="00EB18A0"/>
    <w:rsid w:val="00EB1B70"/>
    <w:rsid w:val="00EB1D69"/>
    <w:rsid w:val="00EB2971"/>
    <w:rsid w:val="00EB51C6"/>
    <w:rsid w:val="00EB6560"/>
    <w:rsid w:val="00EB6F88"/>
    <w:rsid w:val="00EC09D7"/>
    <w:rsid w:val="00EC1190"/>
    <w:rsid w:val="00EC46EB"/>
    <w:rsid w:val="00EC5CF7"/>
    <w:rsid w:val="00EC716A"/>
    <w:rsid w:val="00ED0378"/>
    <w:rsid w:val="00ED5243"/>
    <w:rsid w:val="00ED5E15"/>
    <w:rsid w:val="00ED633A"/>
    <w:rsid w:val="00EE10DC"/>
    <w:rsid w:val="00EE3BFF"/>
    <w:rsid w:val="00EE3C06"/>
    <w:rsid w:val="00EE4BDA"/>
    <w:rsid w:val="00EE5586"/>
    <w:rsid w:val="00EE6B65"/>
    <w:rsid w:val="00EE6D83"/>
    <w:rsid w:val="00EF117C"/>
    <w:rsid w:val="00EF2F96"/>
    <w:rsid w:val="00EF5517"/>
    <w:rsid w:val="00F02186"/>
    <w:rsid w:val="00F034A7"/>
    <w:rsid w:val="00F0379A"/>
    <w:rsid w:val="00F041A2"/>
    <w:rsid w:val="00F04A9E"/>
    <w:rsid w:val="00F06F51"/>
    <w:rsid w:val="00F1164F"/>
    <w:rsid w:val="00F1171E"/>
    <w:rsid w:val="00F11FE5"/>
    <w:rsid w:val="00F1264A"/>
    <w:rsid w:val="00F135AA"/>
    <w:rsid w:val="00F137E4"/>
    <w:rsid w:val="00F1431B"/>
    <w:rsid w:val="00F20031"/>
    <w:rsid w:val="00F23B6D"/>
    <w:rsid w:val="00F23B8F"/>
    <w:rsid w:val="00F333E9"/>
    <w:rsid w:val="00F35EC2"/>
    <w:rsid w:val="00F4136B"/>
    <w:rsid w:val="00F41385"/>
    <w:rsid w:val="00F420FF"/>
    <w:rsid w:val="00F46647"/>
    <w:rsid w:val="00F474C9"/>
    <w:rsid w:val="00F4789C"/>
    <w:rsid w:val="00F47B6C"/>
    <w:rsid w:val="00F50728"/>
    <w:rsid w:val="00F50EE3"/>
    <w:rsid w:val="00F54B15"/>
    <w:rsid w:val="00F554EB"/>
    <w:rsid w:val="00F5627D"/>
    <w:rsid w:val="00F61855"/>
    <w:rsid w:val="00F618FF"/>
    <w:rsid w:val="00F61AF5"/>
    <w:rsid w:val="00F62D71"/>
    <w:rsid w:val="00F63CD0"/>
    <w:rsid w:val="00F64C89"/>
    <w:rsid w:val="00F64FE4"/>
    <w:rsid w:val="00F65DEE"/>
    <w:rsid w:val="00F6660E"/>
    <w:rsid w:val="00F70D2A"/>
    <w:rsid w:val="00F726E9"/>
    <w:rsid w:val="00F73637"/>
    <w:rsid w:val="00F73ED7"/>
    <w:rsid w:val="00F77301"/>
    <w:rsid w:val="00F81738"/>
    <w:rsid w:val="00F81903"/>
    <w:rsid w:val="00F82F63"/>
    <w:rsid w:val="00F835D6"/>
    <w:rsid w:val="00F83CE5"/>
    <w:rsid w:val="00F84D24"/>
    <w:rsid w:val="00F8524A"/>
    <w:rsid w:val="00F903DC"/>
    <w:rsid w:val="00F93BF7"/>
    <w:rsid w:val="00F94200"/>
    <w:rsid w:val="00F94BB4"/>
    <w:rsid w:val="00F950A5"/>
    <w:rsid w:val="00F9758F"/>
    <w:rsid w:val="00FA2DBE"/>
    <w:rsid w:val="00FA34CB"/>
    <w:rsid w:val="00FA6400"/>
    <w:rsid w:val="00FA67D1"/>
    <w:rsid w:val="00FA72A8"/>
    <w:rsid w:val="00FB177D"/>
    <w:rsid w:val="00FB3ECE"/>
    <w:rsid w:val="00FB4176"/>
    <w:rsid w:val="00FB4262"/>
    <w:rsid w:val="00FB6C33"/>
    <w:rsid w:val="00FB6E6E"/>
    <w:rsid w:val="00FC3843"/>
    <w:rsid w:val="00FC4742"/>
    <w:rsid w:val="00FC5DE1"/>
    <w:rsid w:val="00FC64DF"/>
    <w:rsid w:val="00FD050C"/>
    <w:rsid w:val="00FD183D"/>
    <w:rsid w:val="00FD4490"/>
    <w:rsid w:val="00FD6322"/>
    <w:rsid w:val="00FE05C3"/>
    <w:rsid w:val="00FE0F9B"/>
    <w:rsid w:val="00FE117D"/>
    <w:rsid w:val="00FE3991"/>
    <w:rsid w:val="00FE459D"/>
    <w:rsid w:val="00FE47AE"/>
    <w:rsid w:val="00FE4C86"/>
    <w:rsid w:val="00FE4FEA"/>
    <w:rsid w:val="00FE5C97"/>
    <w:rsid w:val="00FF01AA"/>
    <w:rsid w:val="00FF1D09"/>
    <w:rsid w:val="00FF5A9A"/>
    <w:rsid w:val="00FF5E20"/>
    <w:rsid w:val="00FF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6605A3"/>
  <w15:chartTrackingRefBased/>
  <w15:docId w15:val="{EBE098DB-3F7B-4873-AB12-59603D782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0250A"/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917B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link w:val="StandardWebZchn"/>
    <w:uiPriority w:val="99"/>
    <w:unhideWhenUsed/>
    <w:rsid w:val="00DB786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Listenabsatz">
    <w:name w:val="List Paragraph"/>
    <w:basedOn w:val="Standard"/>
    <w:uiPriority w:val="99"/>
    <w:qFormat/>
    <w:rsid w:val="0055505D"/>
    <w:pPr>
      <w:ind w:left="720"/>
      <w:contextualSpacing/>
    </w:pPr>
    <w:rPr>
      <w:rFonts w:ascii="Times New Roman" w:eastAsia="Times New Roman" w:hAnsi="Times New Roman" w:cs="Times New Roman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0E0AC5"/>
    <w:pPr>
      <w:jc w:val="center"/>
    </w:pPr>
    <w:rPr>
      <w:rFonts w:ascii="Calibri" w:hAnsi="Calibri" w:cs="Calibri"/>
      <w:noProof/>
      <w:lang w:val="en-US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0E0AC5"/>
    <w:rPr>
      <w:rFonts w:ascii="Times New Roman" w:eastAsia="Times New Roman" w:hAnsi="Times New Roman" w:cs="Times New Roman"/>
      <w:lang w:eastAsia="de-DE"/>
    </w:rPr>
  </w:style>
  <w:style w:type="character" w:customStyle="1" w:styleId="EndNoteBibliographyTitleZchn">
    <w:name w:val="EndNote Bibliography Title Zchn"/>
    <w:basedOn w:val="StandardWebZchn"/>
    <w:link w:val="EndNoteBibliographyTitle"/>
    <w:rsid w:val="000E0AC5"/>
    <w:rPr>
      <w:rFonts w:ascii="Calibri" w:eastAsia="Times New Roman" w:hAnsi="Calibri" w:cs="Calibri"/>
      <w:noProof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0E0AC5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StandardWebZchn"/>
    <w:link w:val="EndNoteBibliography"/>
    <w:rsid w:val="000E0AC5"/>
    <w:rPr>
      <w:rFonts w:ascii="Calibri" w:eastAsia="Times New Roman" w:hAnsi="Calibri" w:cs="Calibri"/>
      <w:noProof/>
      <w:lang w:val="en-US" w:eastAsia="de-DE"/>
    </w:rPr>
  </w:style>
  <w:style w:type="character" w:styleId="Hyperlink">
    <w:name w:val="Hyperlink"/>
    <w:basedOn w:val="Absatz-Standardschriftart"/>
    <w:uiPriority w:val="99"/>
    <w:unhideWhenUsed/>
    <w:rsid w:val="000E0AC5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E0AC5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61575E"/>
    <w:rPr>
      <w:b/>
      <w:bCs/>
    </w:rPr>
  </w:style>
  <w:style w:type="character" w:customStyle="1" w:styleId="apple-converted-space">
    <w:name w:val="apple-converted-space"/>
    <w:basedOn w:val="Absatz-Standardschriftart"/>
    <w:rsid w:val="00633B50"/>
  </w:style>
  <w:style w:type="character" w:styleId="Kommentarzeichen">
    <w:name w:val="annotation reference"/>
    <w:basedOn w:val="Absatz-Standardschriftart"/>
    <w:uiPriority w:val="99"/>
    <w:semiHidden/>
    <w:unhideWhenUsed/>
    <w:rsid w:val="00AA355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A355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A355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A355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A355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355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355D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0736CD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917B3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26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99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928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6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62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67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87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9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26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2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9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1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89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92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3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2610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4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82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84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61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6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35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8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66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52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02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48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0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489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82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44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93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3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38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84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67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1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73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91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316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77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349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42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20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42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80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825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13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3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7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27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68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98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55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8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33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45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32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1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68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99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31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634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705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86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20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47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742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40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29737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9953379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146536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056927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53561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70772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8600887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60781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5244885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1358333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8359534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8476703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0177751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3240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6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53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81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30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50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84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0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133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38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08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42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50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68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69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85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6881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9502335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0717216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160931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04263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00792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0203773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32822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4811172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1993938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7154707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4509036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8858257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997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16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77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6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50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85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79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0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32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68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4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90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87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80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071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60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016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34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75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8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76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12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1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14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31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393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93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35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2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75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4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30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4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911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668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698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10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6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99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07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60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38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84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82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2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1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5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28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56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2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55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4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83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84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17301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12908676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8969884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514265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918205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59995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4061918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281837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324233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141774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5168889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78538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163628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16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6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94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47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99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6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448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48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76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67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3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95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40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15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41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99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26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43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31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72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25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25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187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06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675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67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90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18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62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69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03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6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38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146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3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13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58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55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58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9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56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10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957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96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37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07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4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64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26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60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59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63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48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80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93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5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171058-5FAD-4E42-945B-DB453BA7A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Vollmer</dc:creator>
  <cp:keywords/>
  <dc:description/>
  <cp:lastModifiedBy>Anastasia</cp:lastModifiedBy>
  <cp:revision>78</cp:revision>
  <dcterms:created xsi:type="dcterms:W3CDTF">2024-10-29T13:10:00Z</dcterms:created>
  <dcterms:modified xsi:type="dcterms:W3CDTF">2025-05-12T13:29:00Z</dcterms:modified>
</cp:coreProperties>
</file>